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FA301F" w14:textId="77777777" w:rsidR="006E5568" w:rsidRPr="00AE0632" w:rsidRDefault="000A7922" w:rsidP="005E06D7">
      <w:pPr>
        <w:tabs>
          <w:tab w:val="left" w:pos="1392"/>
        </w:tabs>
        <w:spacing w:line="360" w:lineRule="auto"/>
        <w:rPr>
          <w:rFonts w:eastAsiaTheme="majorEastAsia" w:cstheme="minorHAnsi"/>
          <w:color w:val="000000" w:themeColor="text1"/>
          <w:sz w:val="24"/>
          <w:szCs w:val="20"/>
          <w:lang w:val="en-GB"/>
        </w:rPr>
      </w:pPr>
      <w:bookmarkStart w:id="0" w:name="_GoBack"/>
      <w:bookmarkEnd w:id="0"/>
      <w:r w:rsidRPr="00AE0632">
        <w:rPr>
          <w:rFonts w:eastAsiaTheme="majorEastAsia" w:cstheme="minorHAnsi"/>
          <w:noProof/>
          <w:color w:val="000000" w:themeColor="text1"/>
          <w:sz w:val="24"/>
          <w:szCs w:val="20"/>
        </w:rPr>
        <w:drawing>
          <wp:inline distT="0" distB="0" distL="0" distR="0" wp14:anchorId="2F27D068" wp14:editId="2572F2E2">
            <wp:extent cx="5731510" cy="3325495"/>
            <wp:effectExtent l="0" t="0" r="2540" b="8255"/>
            <wp:docPr id="6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2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4DD45" w14:textId="77777777" w:rsidR="00387BC5" w:rsidRPr="00AE0632" w:rsidRDefault="001201C7" w:rsidP="00B30FDB">
      <w:pPr>
        <w:tabs>
          <w:tab w:val="left" w:pos="1392"/>
        </w:tabs>
        <w:spacing w:line="360" w:lineRule="auto"/>
        <w:rPr>
          <w:color w:val="000000" w:themeColor="text1"/>
          <w:sz w:val="24"/>
          <w:szCs w:val="20"/>
        </w:rPr>
      </w:pPr>
      <w:r w:rsidRPr="00AE0632">
        <w:rPr>
          <w:b/>
          <w:color w:val="000000" w:themeColor="text1"/>
          <w:sz w:val="24"/>
          <w:szCs w:val="20"/>
        </w:rPr>
        <w:t>Fig. S1.</w:t>
      </w:r>
      <w:r w:rsidR="00387BC5" w:rsidRPr="00AE0632">
        <w:rPr>
          <w:color w:val="000000" w:themeColor="text1"/>
          <w:sz w:val="24"/>
          <w:szCs w:val="20"/>
        </w:rPr>
        <w:t xml:space="preserve"> Allele frequency distributions for </w:t>
      </w:r>
      <w:r w:rsidR="00387BC5" w:rsidRPr="00AE0632">
        <w:rPr>
          <w:i/>
          <w:color w:val="000000" w:themeColor="text1"/>
          <w:sz w:val="24"/>
          <w:szCs w:val="20"/>
        </w:rPr>
        <w:t>Sebastes thompsoni</w:t>
      </w:r>
      <w:r w:rsidR="00387BC5" w:rsidRPr="00AE0632">
        <w:rPr>
          <w:color w:val="000000" w:themeColor="text1"/>
          <w:sz w:val="24"/>
          <w:szCs w:val="20"/>
        </w:rPr>
        <w:t xml:space="preserve"> populations at six sampling locations, based on four microsatellite loci showing differences between populations.</w:t>
      </w:r>
    </w:p>
    <w:p w14:paraId="5B7968E5" w14:textId="77777777" w:rsidR="005E06D7" w:rsidRPr="00AE0632" w:rsidRDefault="006E5568" w:rsidP="00CA5F0D">
      <w:pPr>
        <w:tabs>
          <w:tab w:val="left" w:pos="1392"/>
        </w:tabs>
        <w:spacing w:line="240" w:lineRule="auto"/>
        <w:rPr>
          <w:rFonts w:eastAsiaTheme="majorEastAsia" w:cstheme="minorHAnsi"/>
          <w:color w:val="000000" w:themeColor="text1"/>
          <w:sz w:val="32"/>
          <w:szCs w:val="20"/>
          <w:lang w:val="en-GB"/>
        </w:rPr>
      </w:pPr>
      <w:r w:rsidRPr="00AE0632">
        <w:rPr>
          <w:rFonts w:eastAsiaTheme="majorEastAsia" w:cstheme="minorHAnsi"/>
          <w:color w:val="000000" w:themeColor="text1"/>
          <w:sz w:val="32"/>
          <w:szCs w:val="20"/>
          <w:lang w:val="en-GB"/>
        </w:rPr>
        <w:br w:type="column"/>
      </w:r>
      <w:r w:rsidR="0071723E" w:rsidRPr="00AE0632">
        <w:rPr>
          <w:rFonts w:eastAsiaTheme="majorEastAsia" w:cstheme="minorHAnsi"/>
          <w:noProof/>
          <w:color w:val="000000" w:themeColor="text1"/>
          <w:sz w:val="32"/>
          <w:szCs w:val="20"/>
        </w:rPr>
        <w:lastRenderedPageBreak/>
        <w:drawing>
          <wp:inline distT="0" distB="0" distL="0" distR="0" wp14:anchorId="45DC9E6B" wp14:editId="3BB6524D">
            <wp:extent cx="5100320" cy="6629400"/>
            <wp:effectExtent l="0" t="0" r="0" b="0"/>
            <wp:docPr id="983" name="그림 9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" name="그림 98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15043" cy="6648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BA084F" w14:textId="531733EC" w:rsidR="00387BC5" w:rsidRPr="00AE0632" w:rsidRDefault="001201C7" w:rsidP="00B30FDB">
      <w:pPr>
        <w:tabs>
          <w:tab w:val="left" w:pos="1392"/>
        </w:tabs>
        <w:spacing w:line="360" w:lineRule="auto"/>
        <w:rPr>
          <w:color w:val="000000" w:themeColor="text1"/>
          <w:sz w:val="24"/>
          <w:szCs w:val="20"/>
        </w:rPr>
      </w:pPr>
      <w:r w:rsidRPr="00AE0632">
        <w:rPr>
          <w:b/>
          <w:color w:val="000000" w:themeColor="text1"/>
          <w:sz w:val="24"/>
          <w:szCs w:val="20"/>
        </w:rPr>
        <w:t>Fig. S2.</w:t>
      </w:r>
      <w:r w:rsidR="00387BC5" w:rsidRPr="00AE0632">
        <w:rPr>
          <w:color w:val="000000" w:themeColor="text1"/>
          <w:sz w:val="24"/>
          <w:szCs w:val="20"/>
        </w:rPr>
        <w:t xml:space="preserve"> Neighbor-joining (NJ) tree</w:t>
      </w:r>
      <w:r w:rsidR="00B30FDB" w:rsidRPr="00AE0632">
        <w:rPr>
          <w:color w:val="000000" w:themeColor="text1"/>
          <w:sz w:val="24"/>
          <w:szCs w:val="20"/>
        </w:rPr>
        <w:t xml:space="preserve"> </w:t>
      </w:r>
      <w:r w:rsidR="000138E2" w:rsidRPr="00AE0632">
        <w:rPr>
          <w:color w:val="000000" w:themeColor="text1"/>
          <w:sz w:val="24"/>
          <w:szCs w:val="20"/>
        </w:rPr>
        <w:t xml:space="preserve">based on </w:t>
      </w:r>
      <w:r w:rsidR="00B30FDB" w:rsidRPr="00AE0632">
        <w:rPr>
          <w:color w:val="000000" w:themeColor="text1"/>
          <w:sz w:val="24"/>
          <w:szCs w:val="20"/>
        </w:rPr>
        <w:t>mtDNA control region sequences,</w:t>
      </w:r>
      <w:r w:rsidR="00387BC5" w:rsidRPr="00AE0632">
        <w:rPr>
          <w:color w:val="000000" w:themeColor="text1"/>
          <w:sz w:val="24"/>
          <w:szCs w:val="20"/>
        </w:rPr>
        <w:t xml:space="preserve"> showing the relationships between </w:t>
      </w:r>
      <w:r w:rsidR="00387BC5" w:rsidRPr="00AE0632">
        <w:rPr>
          <w:i/>
          <w:color w:val="000000" w:themeColor="text1"/>
          <w:sz w:val="24"/>
          <w:szCs w:val="20"/>
        </w:rPr>
        <w:t>S</w:t>
      </w:r>
      <w:r w:rsidR="00387BC5" w:rsidRPr="00AE0632">
        <w:rPr>
          <w:color w:val="000000" w:themeColor="text1"/>
          <w:sz w:val="24"/>
          <w:szCs w:val="20"/>
        </w:rPr>
        <w:t>.</w:t>
      </w:r>
      <w:r w:rsidR="00387BC5" w:rsidRPr="00AE0632">
        <w:rPr>
          <w:i/>
          <w:color w:val="000000" w:themeColor="text1"/>
          <w:sz w:val="24"/>
          <w:szCs w:val="20"/>
        </w:rPr>
        <w:t xml:space="preserve"> thompsoni</w:t>
      </w:r>
      <w:r w:rsidR="00387BC5" w:rsidRPr="00AE0632">
        <w:rPr>
          <w:color w:val="000000" w:themeColor="text1"/>
          <w:sz w:val="24"/>
          <w:szCs w:val="20"/>
        </w:rPr>
        <w:t xml:space="preserve"> (ST) and </w:t>
      </w:r>
      <w:r w:rsidR="00387BC5" w:rsidRPr="00AE0632">
        <w:rPr>
          <w:i/>
          <w:color w:val="000000" w:themeColor="text1"/>
          <w:sz w:val="24"/>
          <w:szCs w:val="20"/>
        </w:rPr>
        <w:t>S</w:t>
      </w:r>
      <w:r w:rsidR="00387BC5" w:rsidRPr="00AE0632">
        <w:rPr>
          <w:color w:val="000000" w:themeColor="text1"/>
          <w:sz w:val="24"/>
          <w:szCs w:val="20"/>
        </w:rPr>
        <w:t>.</w:t>
      </w:r>
      <w:r w:rsidR="00387BC5" w:rsidRPr="00AE0632">
        <w:rPr>
          <w:i/>
          <w:color w:val="000000" w:themeColor="text1"/>
          <w:sz w:val="24"/>
          <w:szCs w:val="20"/>
        </w:rPr>
        <w:t xml:space="preserve"> joyneri</w:t>
      </w:r>
      <w:r w:rsidR="00387BC5" w:rsidRPr="00AE0632">
        <w:rPr>
          <w:color w:val="000000" w:themeColor="text1"/>
          <w:sz w:val="24"/>
          <w:szCs w:val="20"/>
        </w:rPr>
        <w:t xml:space="preserve"> (SJ). Numbers at branches indicate bootstrap probabilities for 1,000 bootstrap replications. Bar indicates a Tamura–Nei genetic distance (Tamura &amp; Nei, 1993) of 0.005. Black arrow indicates an individual identified as </w:t>
      </w:r>
      <w:r w:rsidR="00387BC5" w:rsidRPr="00AE0632">
        <w:rPr>
          <w:i/>
          <w:color w:val="000000" w:themeColor="text1"/>
          <w:sz w:val="24"/>
          <w:szCs w:val="20"/>
        </w:rPr>
        <w:t>S</w:t>
      </w:r>
      <w:r w:rsidR="00387BC5" w:rsidRPr="00AE0632">
        <w:rPr>
          <w:color w:val="000000" w:themeColor="text1"/>
          <w:sz w:val="24"/>
          <w:szCs w:val="20"/>
        </w:rPr>
        <w:t>.</w:t>
      </w:r>
      <w:r w:rsidR="00387BC5" w:rsidRPr="00AE0632">
        <w:rPr>
          <w:i/>
          <w:color w:val="000000" w:themeColor="text1"/>
          <w:sz w:val="24"/>
          <w:szCs w:val="20"/>
        </w:rPr>
        <w:t xml:space="preserve"> thompsoni</w:t>
      </w:r>
      <w:r w:rsidR="00387BC5" w:rsidRPr="00AE0632">
        <w:rPr>
          <w:color w:val="000000" w:themeColor="text1"/>
          <w:sz w:val="24"/>
          <w:szCs w:val="20"/>
        </w:rPr>
        <w:t xml:space="preserve"> by its morphological characteristics.</w:t>
      </w:r>
    </w:p>
    <w:p w14:paraId="0ADDA6DA" w14:textId="77777777" w:rsidR="0071723E" w:rsidRPr="00AE0632" w:rsidRDefault="004D6AFD" w:rsidP="00B30FDB">
      <w:pPr>
        <w:tabs>
          <w:tab w:val="left" w:pos="1392"/>
        </w:tabs>
        <w:spacing w:line="360" w:lineRule="auto"/>
        <w:rPr>
          <w:rFonts w:eastAsiaTheme="majorEastAsia" w:cstheme="minorHAnsi"/>
          <w:color w:val="000000" w:themeColor="text1"/>
          <w:sz w:val="32"/>
          <w:szCs w:val="20"/>
          <w:lang w:val="en-GB"/>
        </w:rPr>
      </w:pPr>
      <w:r w:rsidRPr="00AE0632">
        <w:rPr>
          <w:rFonts w:eastAsiaTheme="majorEastAsia" w:cstheme="minorHAnsi"/>
          <w:color w:val="000000" w:themeColor="text1"/>
          <w:sz w:val="32"/>
          <w:szCs w:val="20"/>
          <w:lang w:val="en-GB"/>
        </w:rPr>
        <w:br w:type="column"/>
      </w:r>
      <w:r w:rsidRPr="00AE0632">
        <w:rPr>
          <w:rFonts w:eastAsiaTheme="majorEastAsia" w:cstheme="minorHAnsi"/>
          <w:noProof/>
          <w:color w:val="000000" w:themeColor="text1"/>
          <w:sz w:val="32"/>
          <w:szCs w:val="20"/>
        </w:rPr>
        <w:lastRenderedPageBreak/>
        <w:drawing>
          <wp:inline distT="0" distB="0" distL="0" distR="0" wp14:anchorId="5C802F3C" wp14:editId="3CA0F3C7">
            <wp:extent cx="5684807" cy="3327157"/>
            <wp:effectExtent l="0" t="0" r="0" b="6985"/>
            <wp:docPr id="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1893" t="2044" r="1016" b="2359"/>
                    <a:stretch/>
                  </pic:blipFill>
                  <pic:spPr>
                    <a:xfrm>
                      <a:off x="0" y="0"/>
                      <a:ext cx="5684807" cy="3327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6BF1A" w14:textId="4B589206" w:rsidR="004D6AFD" w:rsidRPr="00AE0632" w:rsidRDefault="001201C7" w:rsidP="00B30FDB">
      <w:pPr>
        <w:tabs>
          <w:tab w:val="left" w:pos="1392"/>
        </w:tabs>
        <w:spacing w:line="360" w:lineRule="auto"/>
        <w:rPr>
          <w:color w:val="000000" w:themeColor="text1"/>
          <w:sz w:val="24"/>
          <w:szCs w:val="20"/>
        </w:rPr>
      </w:pPr>
      <w:r w:rsidRPr="00AE0632">
        <w:rPr>
          <w:b/>
          <w:color w:val="000000" w:themeColor="text1"/>
          <w:sz w:val="24"/>
          <w:szCs w:val="20"/>
        </w:rPr>
        <w:t>Fig. S3.</w:t>
      </w:r>
      <w:r w:rsidR="00387BC5" w:rsidRPr="00AE0632">
        <w:rPr>
          <w:rFonts w:hint="eastAsia"/>
          <w:color w:val="000000" w:themeColor="text1"/>
          <w:sz w:val="24"/>
          <w:szCs w:val="20"/>
        </w:rPr>
        <w:t xml:space="preserve"> </w:t>
      </w:r>
      <w:r w:rsidR="00387BC5" w:rsidRPr="00AE0632">
        <w:rPr>
          <w:color w:val="000000" w:themeColor="text1"/>
          <w:sz w:val="24"/>
          <w:szCs w:val="20"/>
        </w:rPr>
        <w:t>The relationship between genetic distance (F</w:t>
      </w:r>
      <w:r w:rsidR="00387BC5" w:rsidRPr="00AE0632">
        <w:rPr>
          <w:color w:val="000000" w:themeColor="text1"/>
          <w:sz w:val="24"/>
          <w:szCs w:val="20"/>
          <w:vertAlign w:val="subscript"/>
        </w:rPr>
        <w:t>ST</w:t>
      </w:r>
      <w:r w:rsidR="00387BC5" w:rsidRPr="00AE0632">
        <w:rPr>
          <w:color w:val="000000" w:themeColor="text1"/>
          <w:sz w:val="24"/>
          <w:szCs w:val="20"/>
        </w:rPr>
        <w:t>/1–F</w:t>
      </w:r>
      <w:r w:rsidR="00387BC5" w:rsidRPr="00AE0632">
        <w:rPr>
          <w:color w:val="000000" w:themeColor="text1"/>
          <w:sz w:val="24"/>
          <w:szCs w:val="20"/>
          <w:vertAlign w:val="subscript"/>
        </w:rPr>
        <w:t>ST</w:t>
      </w:r>
      <w:r w:rsidR="00387BC5" w:rsidRPr="00AE0632">
        <w:rPr>
          <w:color w:val="000000" w:themeColor="text1"/>
          <w:sz w:val="24"/>
          <w:szCs w:val="20"/>
        </w:rPr>
        <w:t xml:space="preserve">) and geographic distance within </w:t>
      </w:r>
      <w:r w:rsidR="00387BC5" w:rsidRPr="00AE0632">
        <w:rPr>
          <w:i/>
          <w:color w:val="000000" w:themeColor="text1"/>
          <w:sz w:val="24"/>
          <w:szCs w:val="20"/>
        </w:rPr>
        <w:t>S</w:t>
      </w:r>
      <w:r w:rsidR="00387BC5" w:rsidRPr="00AE0632">
        <w:rPr>
          <w:color w:val="000000" w:themeColor="text1"/>
          <w:sz w:val="24"/>
          <w:szCs w:val="20"/>
        </w:rPr>
        <w:t>.</w:t>
      </w:r>
      <w:r w:rsidR="00387BC5" w:rsidRPr="00AE0632">
        <w:rPr>
          <w:i/>
          <w:color w:val="000000" w:themeColor="text1"/>
          <w:sz w:val="24"/>
          <w:szCs w:val="20"/>
        </w:rPr>
        <w:t xml:space="preserve"> thompsoni</w:t>
      </w:r>
      <w:r w:rsidR="00387BC5" w:rsidRPr="00AE0632">
        <w:rPr>
          <w:color w:val="000000" w:themeColor="text1"/>
          <w:sz w:val="24"/>
          <w:szCs w:val="20"/>
        </w:rPr>
        <w:t xml:space="preserve"> populations for a</w:t>
      </w:r>
      <w:r w:rsidR="00876FAE" w:rsidRPr="00AE0632">
        <w:rPr>
          <w:color w:val="000000" w:themeColor="text1"/>
          <w:sz w:val="24"/>
          <w:szCs w:val="20"/>
        </w:rPr>
        <w:t>ll pairwise sampling locations derived from allele frequencies of 11 microsatellite loci.</w:t>
      </w:r>
    </w:p>
    <w:sectPr w:rsidR="004D6AFD" w:rsidRPr="00AE0632" w:rsidSect="00522F36">
      <w:footerReference w:type="default" r:id="rId11"/>
      <w:pgSz w:w="11906" w:h="16838"/>
      <w:pgMar w:top="1701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C39B46" w14:textId="77777777" w:rsidR="00FE0E0D" w:rsidRDefault="00FE0E0D" w:rsidP="0079424E">
      <w:pPr>
        <w:spacing w:after="0" w:line="240" w:lineRule="auto"/>
      </w:pPr>
      <w:r>
        <w:separator/>
      </w:r>
    </w:p>
  </w:endnote>
  <w:endnote w:type="continuationSeparator" w:id="0">
    <w:p w14:paraId="426EBA0B" w14:textId="77777777" w:rsidR="00FE0E0D" w:rsidRDefault="00FE0E0D" w:rsidP="00794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2029977"/>
      <w:docPartObj>
        <w:docPartGallery w:val="Page Numbers (Bottom of Page)"/>
        <w:docPartUnique/>
      </w:docPartObj>
    </w:sdtPr>
    <w:sdtEndPr/>
    <w:sdtContent>
      <w:p w14:paraId="00D34343" w14:textId="77777777" w:rsidR="0004622D" w:rsidRDefault="0004622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553F" w:rsidRPr="0048553F">
          <w:rPr>
            <w:noProof/>
            <w:lang w:val="ko-KR"/>
          </w:rPr>
          <w:t>3</w:t>
        </w:r>
        <w:r>
          <w:fldChar w:fldCharType="end"/>
        </w:r>
      </w:p>
    </w:sdtContent>
  </w:sdt>
  <w:p w14:paraId="43C81903" w14:textId="77777777" w:rsidR="0004622D" w:rsidRDefault="0004622D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26784C" w14:textId="77777777" w:rsidR="00FE0E0D" w:rsidRDefault="00FE0E0D" w:rsidP="0079424E">
      <w:pPr>
        <w:spacing w:after="0" w:line="240" w:lineRule="auto"/>
      </w:pPr>
      <w:r>
        <w:separator/>
      </w:r>
    </w:p>
  </w:footnote>
  <w:footnote w:type="continuationSeparator" w:id="0">
    <w:p w14:paraId="7F92B0C6" w14:textId="77777777" w:rsidR="00FE0E0D" w:rsidRDefault="00FE0E0D" w:rsidP="007942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30442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F921ECA"/>
    <w:multiLevelType w:val="hybridMultilevel"/>
    <w:tmpl w:val="F4B2D488"/>
    <w:lvl w:ilvl="0" w:tplc="66009E9A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i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A7F5E8F"/>
    <w:multiLevelType w:val="hybridMultilevel"/>
    <w:tmpl w:val="9D707E4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BD51381"/>
    <w:multiLevelType w:val="hybridMultilevel"/>
    <w:tmpl w:val="9788E230"/>
    <w:lvl w:ilvl="0" w:tplc="2902B816">
      <w:numFmt w:val="bullet"/>
      <w:lvlText w:val=""/>
      <w:lvlJc w:val="left"/>
      <w:pPr>
        <w:ind w:left="760" w:hanging="360"/>
      </w:pPr>
      <w:rPr>
        <w:rFonts w:ascii="Wingdings" w:eastAsiaTheme="majorEastAsia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4036AD9"/>
    <w:multiLevelType w:val="hybridMultilevel"/>
    <w:tmpl w:val="A328E2CC"/>
    <w:lvl w:ilvl="0" w:tplc="567EA3F0">
      <w:numFmt w:val="bullet"/>
      <w:lvlText w:val=""/>
      <w:lvlJc w:val="left"/>
      <w:pPr>
        <w:ind w:left="760" w:hanging="360"/>
      </w:pPr>
      <w:rPr>
        <w:rFonts w:ascii="Wingdings" w:eastAsiaTheme="majorEastAsia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2A51EA3"/>
    <w:multiLevelType w:val="hybridMultilevel"/>
    <w:tmpl w:val="1BFE40CA"/>
    <w:lvl w:ilvl="0" w:tplc="AB7C35FA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i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0"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Q0MDI1M7cwtzAwNzRX0lEKTi0uzszPAykwNLCsBQByzL83LgAAAA=="/>
  </w:docVars>
  <w:rsids>
    <w:rsidRoot w:val="003F7CA4"/>
    <w:rsid w:val="00000E9B"/>
    <w:rsid w:val="00001E37"/>
    <w:rsid w:val="00002539"/>
    <w:rsid w:val="0000283E"/>
    <w:rsid w:val="00003607"/>
    <w:rsid w:val="00003B4C"/>
    <w:rsid w:val="000048D6"/>
    <w:rsid w:val="0000532F"/>
    <w:rsid w:val="0000659A"/>
    <w:rsid w:val="000070F0"/>
    <w:rsid w:val="0001098F"/>
    <w:rsid w:val="00011239"/>
    <w:rsid w:val="00012193"/>
    <w:rsid w:val="0001234A"/>
    <w:rsid w:val="000133A4"/>
    <w:rsid w:val="00013459"/>
    <w:rsid w:val="000138E2"/>
    <w:rsid w:val="0001423A"/>
    <w:rsid w:val="000147D4"/>
    <w:rsid w:val="0001575B"/>
    <w:rsid w:val="000244C5"/>
    <w:rsid w:val="00024A1F"/>
    <w:rsid w:val="00024A5D"/>
    <w:rsid w:val="00025B87"/>
    <w:rsid w:val="000277F2"/>
    <w:rsid w:val="0003078C"/>
    <w:rsid w:val="0003108E"/>
    <w:rsid w:val="000318FB"/>
    <w:rsid w:val="00031CDE"/>
    <w:rsid w:val="000320F5"/>
    <w:rsid w:val="00032F5C"/>
    <w:rsid w:val="000335D5"/>
    <w:rsid w:val="000336A0"/>
    <w:rsid w:val="000339D9"/>
    <w:rsid w:val="000342CB"/>
    <w:rsid w:val="0003571D"/>
    <w:rsid w:val="000364D0"/>
    <w:rsid w:val="00037A09"/>
    <w:rsid w:val="000400E2"/>
    <w:rsid w:val="00040FD8"/>
    <w:rsid w:val="00042E31"/>
    <w:rsid w:val="000441E8"/>
    <w:rsid w:val="0004594A"/>
    <w:rsid w:val="0004622D"/>
    <w:rsid w:val="00047703"/>
    <w:rsid w:val="00047852"/>
    <w:rsid w:val="00047E29"/>
    <w:rsid w:val="00050415"/>
    <w:rsid w:val="00052BE2"/>
    <w:rsid w:val="000535B0"/>
    <w:rsid w:val="0005439D"/>
    <w:rsid w:val="00054C7B"/>
    <w:rsid w:val="000557CA"/>
    <w:rsid w:val="0005669F"/>
    <w:rsid w:val="00057A4F"/>
    <w:rsid w:val="000611B7"/>
    <w:rsid w:val="000618DC"/>
    <w:rsid w:val="00061CB9"/>
    <w:rsid w:val="00062E12"/>
    <w:rsid w:val="00063A9A"/>
    <w:rsid w:val="0006467C"/>
    <w:rsid w:val="000662AB"/>
    <w:rsid w:val="00067572"/>
    <w:rsid w:val="00067E60"/>
    <w:rsid w:val="00071111"/>
    <w:rsid w:val="0007157D"/>
    <w:rsid w:val="00071F6C"/>
    <w:rsid w:val="000726EB"/>
    <w:rsid w:val="0007395D"/>
    <w:rsid w:val="00073D4F"/>
    <w:rsid w:val="00074433"/>
    <w:rsid w:val="000744FF"/>
    <w:rsid w:val="00074FC2"/>
    <w:rsid w:val="0007538F"/>
    <w:rsid w:val="000760D2"/>
    <w:rsid w:val="00076352"/>
    <w:rsid w:val="0007675E"/>
    <w:rsid w:val="00077E01"/>
    <w:rsid w:val="00081D6E"/>
    <w:rsid w:val="00082448"/>
    <w:rsid w:val="00083762"/>
    <w:rsid w:val="0008394B"/>
    <w:rsid w:val="00083FBA"/>
    <w:rsid w:val="000870D5"/>
    <w:rsid w:val="000877EE"/>
    <w:rsid w:val="00087D04"/>
    <w:rsid w:val="0009064D"/>
    <w:rsid w:val="00090E2F"/>
    <w:rsid w:val="00091C25"/>
    <w:rsid w:val="00092A41"/>
    <w:rsid w:val="00092E25"/>
    <w:rsid w:val="000941F4"/>
    <w:rsid w:val="0009536A"/>
    <w:rsid w:val="00095385"/>
    <w:rsid w:val="000A0E41"/>
    <w:rsid w:val="000A28EA"/>
    <w:rsid w:val="000A5B9C"/>
    <w:rsid w:val="000A5F76"/>
    <w:rsid w:val="000A67C5"/>
    <w:rsid w:val="000A7922"/>
    <w:rsid w:val="000B13DC"/>
    <w:rsid w:val="000B1B96"/>
    <w:rsid w:val="000B1F6A"/>
    <w:rsid w:val="000B34DE"/>
    <w:rsid w:val="000B3D8A"/>
    <w:rsid w:val="000B40D3"/>
    <w:rsid w:val="000B4F80"/>
    <w:rsid w:val="000B6EF9"/>
    <w:rsid w:val="000C03C4"/>
    <w:rsid w:val="000C3761"/>
    <w:rsid w:val="000C3E3E"/>
    <w:rsid w:val="000C4409"/>
    <w:rsid w:val="000C5674"/>
    <w:rsid w:val="000C57AD"/>
    <w:rsid w:val="000C5DD2"/>
    <w:rsid w:val="000C6C1F"/>
    <w:rsid w:val="000C77EB"/>
    <w:rsid w:val="000D0FA1"/>
    <w:rsid w:val="000D2389"/>
    <w:rsid w:val="000D24B3"/>
    <w:rsid w:val="000D4194"/>
    <w:rsid w:val="000D4DFB"/>
    <w:rsid w:val="000D6E5E"/>
    <w:rsid w:val="000D6EFD"/>
    <w:rsid w:val="000D7128"/>
    <w:rsid w:val="000E0D32"/>
    <w:rsid w:val="000E15A3"/>
    <w:rsid w:val="000E1A5E"/>
    <w:rsid w:val="000E1F5B"/>
    <w:rsid w:val="000E1FF3"/>
    <w:rsid w:val="000E27FE"/>
    <w:rsid w:val="000E349E"/>
    <w:rsid w:val="000E5C7F"/>
    <w:rsid w:val="000E5F1B"/>
    <w:rsid w:val="000E61FA"/>
    <w:rsid w:val="000E7715"/>
    <w:rsid w:val="000E7C93"/>
    <w:rsid w:val="000F0569"/>
    <w:rsid w:val="000F1DA4"/>
    <w:rsid w:val="000F2D79"/>
    <w:rsid w:val="000F4AAD"/>
    <w:rsid w:val="000F52AF"/>
    <w:rsid w:val="000F5C62"/>
    <w:rsid w:val="000F5E31"/>
    <w:rsid w:val="000F6B89"/>
    <w:rsid w:val="00101347"/>
    <w:rsid w:val="00101597"/>
    <w:rsid w:val="00101CB4"/>
    <w:rsid w:val="00103360"/>
    <w:rsid w:val="00103815"/>
    <w:rsid w:val="001043EE"/>
    <w:rsid w:val="00105CD7"/>
    <w:rsid w:val="0010642F"/>
    <w:rsid w:val="00110424"/>
    <w:rsid w:val="0011058B"/>
    <w:rsid w:val="00111965"/>
    <w:rsid w:val="001127EE"/>
    <w:rsid w:val="00112CEC"/>
    <w:rsid w:val="00113344"/>
    <w:rsid w:val="00113829"/>
    <w:rsid w:val="00114F94"/>
    <w:rsid w:val="00115C41"/>
    <w:rsid w:val="00115E68"/>
    <w:rsid w:val="001201C7"/>
    <w:rsid w:val="00120B92"/>
    <w:rsid w:val="00121BBC"/>
    <w:rsid w:val="00122F0C"/>
    <w:rsid w:val="001252FA"/>
    <w:rsid w:val="00125E67"/>
    <w:rsid w:val="00126EE5"/>
    <w:rsid w:val="00131F34"/>
    <w:rsid w:val="00133D21"/>
    <w:rsid w:val="00136A50"/>
    <w:rsid w:val="0013720F"/>
    <w:rsid w:val="00143448"/>
    <w:rsid w:val="00143B1C"/>
    <w:rsid w:val="00143DAC"/>
    <w:rsid w:val="00144BAF"/>
    <w:rsid w:val="001454E6"/>
    <w:rsid w:val="00150415"/>
    <w:rsid w:val="00150876"/>
    <w:rsid w:val="00151494"/>
    <w:rsid w:val="001523DB"/>
    <w:rsid w:val="00152B33"/>
    <w:rsid w:val="00152D76"/>
    <w:rsid w:val="001533B2"/>
    <w:rsid w:val="00153BC3"/>
    <w:rsid w:val="00155C09"/>
    <w:rsid w:val="001601F1"/>
    <w:rsid w:val="001603C5"/>
    <w:rsid w:val="001605D4"/>
    <w:rsid w:val="0016087A"/>
    <w:rsid w:val="00160952"/>
    <w:rsid w:val="00163069"/>
    <w:rsid w:val="00163C94"/>
    <w:rsid w:val="00163F44"/>
    <w:rsid w:val="0016511A"/>
    <w:rsid w:val="0016512F"/>
    <w:rsid w:val="00165370"/>
    <w:rsid w:val="0016633E"/>
    <w:rsid w:val="00166940"/>
    <w:rsid w:val="001709D1"/>
    <w:rsid w:val="00171187"/>
    <w:rsid w:val="00171DA0"/>
    <w:rsid w:val="0017356A"/>
    <w:rsid w:val="0017531D"/>
    <w:rsid w:val="0017642A"/>
    <w:rsid w:val="001769C6"/>
    <w:rsid w:val="001819B8"/>
    <w:rsid w:val="00181DF7"/>
    <w:rsid w:val="00182064"/>
    <w:rsid w:val="001821E0"/>
    <w:rsid w:val="00183FF9"/>
    <w:rsid w:val="001869DB"/>
    <w:rsid w:val="00187661"/>
    <w:rsid w:val="00190965"/>
    <w:rsid w:val="00190E70"/>
    <w:rsid w:val="00191BD0"/>
    <w:rsid w:val="00191FD4"/>
    <w:rsid w:val="001920F3"/>
    <w:rsid w:val="0019313D"/>
    <w:rsid w:val="00194150"/>
    <w:rsid w:val="00195339"/>
    <w:rsid w:val="00197182"/>
    <w:rsid w:val="001A1713"/>
    <w:rsid w:val="001A1BD0"/>
    <w:rsid w:val="001A1E05"/>
    <w:rsid w:val="001A1F26"/>
    <w:rsid w:val="001A2012"/>
    <w:rsid w:val="001A27F3"/>
    <w:rsid w:val="001A388F"/>
    <w:rsid w:val="001A4A65"/>
    <w:rsid w:val="001A6237"/>
    <w:rsid w:val="001A62A7"/>
    <w:rsid w:val="001A657B"/>
    <w:rsid w:val="001A694E"/>
    <w:rsid w:val="001A6EA8"/>
    <w:rsid w:val="001A71A5"/>
    <w:rsid w:val="001A7445"/>
    <w:rsid w:val="001A7EE7"/>
    <w:rsid w:val="001B03F0"/>
    <w:rsid w:val="001B1449"/>
    <w:rsid w:val="001B27E5"/>
    <w:rsid w:val="001B3213"/>
    <w:rsid w:val="001B378A"/>
    <w:rsid w:val="001B5175"/>
    <w:rsid w:val="001B5D6F"/>
    <w:rsid w:val="001C0CDC"/>
    <w:rsid w:val="001C2DD1"/>
    <w:rsid w:val="001C5CDB"/>
    <w:rsid w:val="001C5CF1"/>
    <w:rsid w:val="001C7010"/>
    <w:rsid w:val="001C764E"/>
    <w:rsid w:val="001D0E95"/>
    <w:rsid w:val="001D6375"/>
    <w:rsid w:val="001D6E4E"/>
    <w:rsid w:val="001D70C2"/>
    <w:rsid w:val="001D7477"/>
    <w:rsid w:val="001E0A17"/>
    <w:rsid w:val="001E1190"/>
    <w:rsid w:val="001E2BFE"/>
    <w:rsid w:val="001E34E0"/>
    <w:rsid w:val="001E40C3"/>
    <w:rsid w:val="001E42AC"/>
    <w:rsid w:val="001E44EC"/>
    <w:rsid w:val="001E63D9"/>
    <w:rsid w:val="001E78EF"/>
    <w:rsid w:val="001E7B51"/>
    <w:rsid w:val="001F1B85"/>
    <w:rsid w:val="001F1E02"/>
    <w:rsid w:val="001F1EBC"/>
    <w:rsid w:val="001F2DD3"/>
    <w:rsid w:val="001F46E7"/>
    <w:rsid w:val="001F5A4E"/>
    <w:rsid w:val="002002B6"/>
    <w:rsid w:val="0020048E"/>
    <w:rsid w:val="002054D2"/>
    <w:rsid w:val="0020590C"/>
    <w:rsid w:val="0020604B"/>
    <w:rsid w:val="0020681E"/>
    <w:rsid w:val="00207204"/>
    <w:rsid w:val="00207F27"/>
    <w:rsid w:val="002100C5"/>
    <w:rsid w:val="00212596"/>
    <w:rsid w:val="00212E02"/>
    <w:rsid w:val="002133DD"/>
    <w:rsid w:val="00213868"/>
    <w:rsid w:val="00213AAA"/>
    <w:rsid w:val="0021419C"/>
    <w:rsid w:val="00214A20"/>
    <w:rsid w:val="00215006"/>
    <w:rsid w:val="002156DF"/>
    <w:rsid w:val="0021620C"/>
    <w:rsid w:val="00216891"/>
    <w:rsid w:val="002170B7"/>
    <w:rsid w:val="0021743E"/>
    <w:rsid w:val="00222251"/>
    <w:rsid w:val="00222EAB"/>
    <w:rsid w:val="002239CB"/>
    <w:rsid w:val="00223A9E"/>
    <w:rsid w:val="00223BB9"/>
    <w:rsid w:val="0022497E"/>
    <w:rsid w:val="00225338"/>
    <w:rsid w:val="00225AA5"/>
    <w:rsid w:val="0022637C"/>
    <w:rsid w:val="002271F7"/>
    <w:rsid w:val="00227F66"/>
    <w:rsid w:val="002311F8"/>
    <w:rsid w:val="00231EE3"/>
    <w:rsid w:val="002327F4"/>
    <w:rsid w:val="00234235"/>
    <w:rsid w:val="0023461E"/>
    <w:rsid w:val="0023602D"/>
    <w:rsid w:val="00236596"/>
    <w:rsid w:val="002365DD"/>
    <w:rsid w:val="002369FA"/>
    <w:rsid w:val="00237754"/>
    <w:rsid w:val="002378FB"/>
    <w:rsid w:val="00240939"/>
    <w:rsid w:val="00242F9B"/>
    <w:rsid w:val="0024457F"/>
    <w:rsid w:val="00244BEB"/>
    <w:rsid w:val="00246141"/>
    <w:rsid w:val="0024635C"/>
    <w:rsid w:val="00246B21"/>
    <w:rsid w:val="002500D9"/>
    <w:rsid w:val="00250543"/>
    <w:rsid w:val="002517B7"/>
    <w:rsid w:val="00251A5E"/>
    <w:rsid w:val="0025244B"/>
    <w:rsid w:val="002527B8"/>
    <w:rsid w:val="00252D9F"/>
    <w:rsid w:val="00254ABD"/>
    <w:rsid w:val="00254AD2"/>
    <w:rsid w:val="00256038"/>
    <w:rsid w:val="00256F0E"/>
    <w:rsid w:val="00257496"/>
    <w:rsid w:val="00262401"/>
    <w:rsid w:val="0026308F"/>
    <w:rsid w:val="00263F68"/>
    <w:rsid w:val="002645C6"/>
    <w:rsid w:val="00266093"/>
    <w:rsid w:val="0027055B"/>
    <w:rsid w:val="002714DE"/>
    <w:rsid w:val="002716A1"/>
    <w:rsid w:val="00271DEF"/>
    <w:rsid w:val="00274B4E"/>
    <w:rsid w:val="0027730F"/>
    <w:rsid w:val="00277FC0"/>
    <w:rsid w:val="00280B9B"/>
    <w:rsid w:val="00281288"/>
    <w:rsid w:val="00281F92"/>
    <w:rsid w:val="00282DAD"/>
    <w:rsid w:val="00283080"/>
    <w:rsid w:val="00285374"/>
    <w:rsid w:val="0028743C"/>
    <w:rsid w:val="00287B85"/>
    <w:rsid w:val="002918C0"/>
    <w:rsid w:val="002925DA"/>
    <w:rsid w:val="00293D49"/>
    <w:rsid w:val="00294239"/>
    <w:rsid w:val="00295565"/>
    <w:rsid w:val="00297BF3"/>
    <w:rsid w:val="002A0D92"/>
    <w:rsid w:val="002A183B"/>
    <w:rsid w:val="002A1AB8"/>
    <w:rsid w:val="002A1F82"/>
    <w:rsid w:val="002A2844"/>
    <w:rsid w:val="002A33B5"/>
    <w:rsid w:val="002A4AD0"/>
    <w:rsid w:val="002A55C9"/>
    <w:rsid w:val="002A5F1D"/>
    <w:rsid w:val="002B0B16"/>
    <w:rsid w:val="002B1C71"/>
    <w:rsid w:val="002B2A50"/>
    <w:rsid w:val="002B3EB1"/>
    <w:rsid w:val="002B463A"/>
    <w:rsid w:val="002B49A3"/>
    <w:rsid w:val="002B52C3"/>
    <w:rsid w:val="002B54EE"/>
    <w:rsid w:val="002B6466"/>
    <w:rsid w:val="002B692D"/>
    <w:rsid w:val="002B6B50"/>
    <w:rsid w:val="002B6BD9"/>
    <w:rsid w:val="002C0721"/>
    <w:rsid w:val="002C1FAF"/>
    <w:rsid w:val="002C27AC"/>
    <w:rsid w:val="002C333D"/>
    <w:rsid w:val="002C36FC"/>
    <w:rsid w:val="002C3E96"/>
    <w:rsid w:val="002C3EEE"/>
    <w:rsid w:val="002D15CF"/>
    <w:rsid w:val="002D1AF3"/>
    <w:rsid w:val="002D318A"/>
    <w:rsid w:val="002D36CA"/>
    <w:rsid w:val="002D51B9"/>
    <w:rsid w:val="002D5AFB"/>
    <w:rsid w:val="002D728C"/>
    <w:rsid w:val="002D7A7D"/>
    <w:rsid w:val="002E08A6"/>
    <w:rsid w:val="002E0C4C"/>
    <w:rsid w:val="002E1572"/>
    <w:rsid w:val="002E22CE"/>
    <w:rsid w:val="002E2E1A"/>
    <w:rsid w:val="002E481F"/>
    <w:rsid w:val="002E4F31"/>
    <w:rsid w:val="002E514F"/>
    <w:rsid w:val="002E74F4"/>
    <w:rsid w:val="002F0595"/>
    <w:rsid w:val="002F2477"/>
    <w:rsid w:val="002F31B6"/>
    <w:rsid w:val="002F38A0"/>
    <w:rsid w:val="002F454B"/>
    <w:rsid w:val="002F4E59"/>
    <w:rsid w:val="002F5AED"/>
    <w:rsid w:val="002F6EE1"/>
    <w:rsid w:val="00301F3D"/>
    <w:rsid w:val="00302261"/>
    <w:rsid w:val="00302385"/>
    <w:rsid w:val="003026EB"/>
    <w:rsid w:val="003034E0"/>
    <w:rsid w:val="00304362"/>
    <w:rsid w:val="00304F38"/>
    <w:rsid w:val="003072F4"/>
    <w:rsid w:val="0031128E"/>
    <w:rsid w:val="003115FC"/>
    <w:rsid w:val="00311D4B"/>
    <w:rsid w:val="00311F66"/>
    <w:rsid w:val="00312A44"/>
    <w:rsid w:val="00315479"/>
    <w:rsid w:val="003157A3"/>
    <w:rsid w:val="003208FD"/>
    <w:rsid w:val="0032093D"/>
    <w:rsid w:val="00320E80"/>
    <w:rsid w:val="00320E9C"/>
    <w:rsid w:val="00323856"/>
    <w:rsid w:val="0032440C"/>
    <w:rsid w:val="00325C50"/>
    <w:rsid w:val="00325D61"/>
    <w:rsid w:val="003268E2"/>
    <w:rsid w:val="00326C55"/>
    <w:rsid w:val="00326DBF"/>
    <w:rsid w:val="00330C76"/>
    <w:rsid w:val="00332F59"/>
    <w:rsid w:val="003348B9"/>
    <w:rsid w:val="00334CD6"/>
    <w:rsid w:val="0033517A"/>
    <w:rsid w:val="003353B5"/>
    <w:rsid w:val="003365A6"/>
    <w:rsid w:val="003369AD"/>
    <w:rsid w:val="00337ED0"/>
    <w:rsid w:val="00340E37"/>
    <w:rsid w:val="00341232"/>
    <w:rsid w:val="003426B8"/>
    <w:rsid w:val="003434E9"/>
    <w:rsid w:val="00344433"/>
    <w:rsid w:val="00344E7B"/>
    <w:rsid w:val="003478E7"/>
    <w:rsid w:val="00347FCA"/>
    <w:rsid w:val="00351F58"/>
    <w:rsid w:val="003539C4"/>
    <w:rsid w:val="00353BD8"/>
    <w:rsid w:val="00354500"/>
    <w:rsid w:val="0035479A"/>
    <w:rsid w:val="00354CF2"/>
    <w:rsid w:val="00356006"/>
    <w:rsid w:val="003574A8"/>
    <w:rsid w:val="003578D9"/>
    <w:rsid w:val="00360EE8"/>
    <w:rsid w:val="003634CF"/>
    <w:rsid w:val="00366C1B"/>
    <w:rsid w:val="003673DD"/>
    <w:rsid w:val="003676AA"/>
    <w:rsid w:val="00370798"/>
    <w:rsid w:val="003707CB"/>
    <w:rsid w:val="00370B65"/>
    <w:rsid w:val="00370E56"/>
    <w:rsid w:val="00372B16"/>
    <w:rsid w:val="00374418"/>
    <w:rsid w:val="00376F09"/>
    <w:rsid w:val="003771AE"/>
    <w:rsid w:val="00377594"/>
    <w:rsid w:val="00382097"/>
    <w:rsid w:val="0038257F"/>
    <w:rsid w:val="00382BD2"/>
    <w:rsid w:val="0038621C"/>
    <w:rsid w:val="00386ABB"/>
    <w:rsid w:val="00387BC5"/>
    <w:rsid w:val="00391F02"/>
    <w:rsid w:val="003922CA"/>
    <w:rsid w:val="00394089"/>
    <w:rsid w:val="00394989"/>
    <w:rsid w:val="00395399"/>
    <w:rsid w:val="00395B0B"/>
    <w:rsid w:val="00396A6D"/>
    <w:rsid w:val="003A38AD"/>
    <w:rsid w:val="003A7EBF"/>
    <w:rsid w:val="003B0AFC"/>
    <w:rsid w:val="003B1154"/>
    <w:rsid w:val="003B27E4"/>
    <w:rsid w:val="003B2D02"/>
    <w:rsid w:val="003B3530"/>
    <w:rsid w:val="003B3A0A"/>
    <w:rsid w:val="003B5D29"/>
    <w:rsid w:val="003B662D"/>
    <w:rsid w:val="003B6BBD"/>
    <w:rsid w:val="003C064F"/>
    <w:rsid w:val="003C0999"/>
    <w:rsid w:val="003C163A"/>
    <w:rsid w:val="003C2FEA"/>
    <w:rsid w:val="003C4D73"/>
    <w:rsid w:val="003C5402"/>
    <w:rsid w:val="003C6135"/>
    <w:rsid w:val="003C623E"/>
    <w:rsid w:val="003C631F"/>
    <w:rsid w:val="003C6874"/>
    <w:rsid w:val="003C70E4"/>
    <w:rsid w:val="003C7382"/>
    <w:rsid w:val="003C73EC"/>
    <w:rsid w:val="003D01CF"/>
    <w:rsid w:val="003D1051"/>
    <w:rsid w:val="003D2232"/>
    <w:rsid w:val="003D2382"/>
    <w:rsid w:val="003D2FAD"/>
    <w:rsid w:val="003D4BA0"/>
    <w:rsid w:val="003D6D8A"/>
    <w:rsid w:val="003E15E0"/>
    <w:rsid w:val="003E1C1C"/>
    <w:rsid w:val="003E1C9F"/>
    <w:rsid w:val="003E228B"/>
    <w:rsid w:val="003E2E32"/>
    <w:rsid w:val="003E3272"/>
    <w:rsid w:val="003E3CBC"/>
    <w:rsid w:val="003E3D2C"/>
    <w:rsid w:val="003E3DD1"/>
    <w:rsid w:val="003E4900"/>
    <w:rsid w:val="003E6D3E"/>
    <w:rsid w:val="003F09C0"/>
    <w:rsid w:val="003F0EC6"/>
    <w:rsid w:val="003F190B"/>
    <w:rsid w:val="003F2AE3"/>
    <w:rsid w:val="003F3F6B"/>
    <w:rsid w:val="003F440C"/>
    <w:rsid w:val="003F5262"/>
    <w:rsid w:val="003F650A"/>
    <w:rsid w:val="003F6FB0"/>
    <w:rsid w:val="003F70E8"/>
    <w:rsid w:val="003F7788"/>
    <w:rsid w:val="003F7C1A"/>
    <w:rsid w:val="003F7CA4"/>
    <w:rsid w:val="00401375"/>
    <w:rsid w:val="00401965"/>
    <w:rsid w:val="00401EE5"/>
    <w:rsid w:val="0040281D"/>
    <w:rsid w:val="00403AEB"/>
    <w:rsid w:val="00404E62"/>
    <w:rsid w:val="00405131"/>
    <w:rsid w:val="0040552D"/>
    <w:rsid w:val="00405BF9"/>
    <w:rsid w:val="004061CA"/>
    <w:rsid w:val="00407A5B"/>
    <w:rsid w:val="00407CFC"/>
    <w:rsid w:val="00410456"/>
    <w:rsid w:val="00410A7F"/>
    <w:rsid w:val="00411A6E"/>
    <w:rsid w:val="00411F28"/>
    <w:rsid w:val="0041217A"/>
    <w:rsid w:val="00414806"/>
    <w:rsid w:val="00415D5D"/>
    <w:rsid w:val="00420A66"/>
    <w:rsid w:val="00421827"/>
    <w:rsid w:val="00421E35"/>
    <w:rsid w:val="00422183"/>
    <w:rsid w:val="00423F3C"/>
    <w:rsid w:val="004256E5"/>
    <w:rsid w:val="0042598C"/>
    <w:rsid w:val="004259C6"/>
    <w:rsid w:val="00427841"/>
    <w:rsid w:val="00427F6D"/>
    <w:rsid w:val="0043098A"/>
    <w:rsid w:val="00430EA0"/>
    <w:rsid w:val="004313FC"/>
    <w:rsid w:val="0043158B"/>
    <w:rsid w:val="0043172B"/>
    <w:rsid w:val="00431885"/>
    <w:rsid w:val="00434170"/>
    <w:rsid w:val="0043444F"/>
    <w:rsid w:val="00434FF9"/>
    <w:rsid w:val="0043548F"/>
    <w:rsid w:val="00436CC3"/>
    <w:rsid w:val="00436F33"/>
    <w:rsid w:val="00441A05"/>
    <w:rsid w:val="004428D2"/>
    <w:rsid w:val="00443264"/>
    <w:rsid w:val="004433B6"/>
    <w:rsid w:val="00445655"/>
    <w:rsid w:val="00445B5F"/>
    <w:rsid w:val="00446882"/>
    <w:rsid w:val="004469D8"/>
    <w:rsid w:val="00446BAE"/>
    <w:rsid w:val="0045041D"/>
    <w:rsid w:val="004523B9"/>
    <w:rsid w:val="00454604"/>
    <w:rsid w:val="004549D0"/>
    <w:rsid w:val="004559E8"/>
    <w:rsid w:val="00456607"/>
    <w:rsid w:val="00457B92"/>
    <w:rsid w:val="00460166"/>
    <w:rsid w:val="0046073D"/>
    <w:rsid w:val="00462ED0"/>
    <w:rsid w:val="00463951"/>
    <w:rsid w:val="00463D96"/>
    <w:rsid w:val="00465621"/>
    <w:rsid w:val="0047008F"/>
    <w:rsid w:val="0047129C"/>
    <w:rsid w:val="00471393"/>
    <w:rsid w:val="004717F4"/>
    <w:rsid w:val="00471C6B"/>
    <w:rsid w:val="00472568"/>
    <w:rsid w:val="00475B98"/>
    <w:rsid w:val="004767ED"/>
    <w:rsid w:val="00476A13"/>
    <w:rsid w:val="0047714B"/>
    <w:rsid w:val="0048002D"/>
    <w:rsid w:val="00480771"/>
    <w:rsid w:val="00482099"/>
    <w:rsid w:val="00482D69"/>
    <w:rsid w:val="0048553F"/>
    <w:rsid w:val="004855FB"/>
    <w:rsid w:val="00485E55"/>
    <w:rsid w:val="00487DF0"/>
    <w:rsid w:val="00487ED7"/>
    <w:rsid w:val="00491A4A"/>
    <w:rsid w:val="0049220E"/>
    <w:rsid w:val="00494E02"/>
    <w:rsid w:val="0049504D"/>
    <w:rsid w:val="00496451"/>
    <w:rsid w:val="00496720"/>
    <w:rsid w:val="004977B7"/>
    <w:rsid w:val="004A05A6"/>
    <w:rsid w:val="004A0786"/>
    <w:rsid w:val="004A0C60"/>
    <w:rsid w:val="004A15D4"/>
    <w:rsid w:val="004A2DAA"/>
    <w:rsid w:val="004A454E"/>
    <w:rsid w:val="004A457A"/>
    <w:rsid w:val="004A4DA0"/>
    <w:rsid w:val="004A7CB7"/>
    <w:rsid w:val="004B14ED"/>
    <w:rsid w:val="004B18C1"/>
    <w:rsid w:val="004B1F96"/>
    <w:rsid w:val="004B2AE7"/>
    <w:rsid w:val="004B3899"/>
    <w:rsid w:val="004B5E55"/>
    <w:rsid w:val="004B6554"/>
    <w:rsid w:val="004B6CEE"/>
    <w:rsid w:val="004B70CC"/>
    <w:rsid w:val="004C19B1"/>
    <w:rsid w:val="004C21A0"/>
    <w:rsid w:val="004C2A50"/>
    <w:rsid w:val="004C4252"/>
    <w:rsid w:val="004C7855"/>
    <w:rsid w:val="004D047A"/>
    <w:rsid w:val="004D1689"/>
    <w:rsid w:val="004D2924"/>
    <w:rsid w:val="004D2BB9"/>
    <w:rsid w:val="004D582E"/>
    <w:rsid w:val="004D5AC1"/>
    <w:rsid w:val="004D6AFD"/>
    <w:rsid w:val="004D78A5"/>
    <w:rsid w:val="004E034A"/>
    <w:rsid w:val="004E1A57"/>
    <w:rsid w:val="004E2457"/>
    <w:rsid w:val="004E2AA5"/>
    <w:rsid w:val="004E2CB5"/>
    <w:rsid w:val="004E3299"/>
    <w:rsid w:val="004E3AC9"/>
    <w:rsid w:val="004E4C56"/>
    <w:rsid w:val="004E58B9"/>
    <w:rsid w:val="004E61BB"/>
    <w:rsid w:val="004E6BDA"/>
    <w:rsid w:val="004E74DD"/>
    <w:rsid w:val="004E7E7D"/>
    <w:rsid w:val="004F23BF"/>
    <w:rsid w:val="004F2601"/>
    <w:rsid w:val="004F2BF5"/>
    <w:rsid w:val="004F3C9D"/>
    <w:rsid w:val="004F4306"/>
    <w:rsid w:val="004F4AA5"/>
    <w:rsid w:val="004F5363"/>
    <w:rsid w:val="004F6FF5"/>
    <w:rsid w:val="0050400B"/>
    <w:rsid w:val="005043D9"/>
    <w:rsid w:val="005043E5"/>
    <w:rsid w:val="005049E9"/>
    <w:rsid w:val="005064BA"/>
    <w:rsid w:val="005066A9"/>
    <w:rsid w:val="00507BD1"/>
    <w:rsid w:val="00507DEE"/>
    <w:rsid w:val="00511329"/>
    <w:rsid w:val="0051421A"/>
    <w:rsid w:val="00516A9D"/>
    <w:rsid w:val="00516F69"/>
    <w:rsid w:val="00520013"/>
    <w:rsid w:val="00520055"/>
    <w:rsid w:val="005217F3"/>
    <w:rsid w:val="00522F36"/>
    <w:rsid w:val="00523A94"/>
    <w:rsid w:val="0052414D"/>
    <w:rsid w:val="00524604"/>
    <w:rsid w:val="00531AE6"/>
    <w:rsid w:val="00531C2B"/>
    <w:rsid w:val="00531E8B"/>
    <w:rsid w:val="00534D7D"/>
    <w:rsid w:val="00535C1B"/>
    <w:rsid w:val="00536C06"/>
    <w:rsid w:val="00542600"/>
    <w:rsid w:val="00545159"/>
    <w:rsid w:val="00545512"/>
    <w:rsid w:val="005466F4"/>
    <w:rsid w:val="00547427"/>
    <w:rsid w:val="00547652"/>
    <w:rsid w:val="0055113E"/>
    <w:rsid w:val="0055280A"/>
    <w:rsid w:val="00552F32"/>
    <w:rsid w:val="00554937"/>
    <w:rsid w:val="00554CCF"/>
    <w:rsid w:val="00555528"/>
    <w:rsid w:val="00555812"/>
    <w:rsid w:val="005609FA"/>
    <w:rsid w:val="005621A2"/>
    <w:rsid w:val="00562556"/>
    <w:rsid w:val="00562E86"/>
    <w:rsid w:val="00564A40"/>
    <w:rsid w:val="00565829"/>
    <w:rsid w:val="00565BB6"/>
    <w:rsid w:val="00565E06"/>
    <w:rsid w:val="0056644F"/>
    <w:rsid w:val="00567677"/>
    <w:rsid w:val="005707F1"/>
    <w:rsid w:val="00572B18"/>
    <w:rsid w:val="0057415C"/>
    <w:rsid w:val="005742B4"/>
    <w:rsid w:val="005810E5"/>
    <w:rsid w:val="00581DEF"/>
    <w:rsid w:val="0058229A"/>
    <w:rsid w:val="00583487"/>
    <w:rsid w:val="0058449F"/>
    <w:rsid w:val="00584FFC"/>
    <w:rsid w:val="0058550A"/>
    <w:rsid w:val="0058572A"/>
    <w:rsid w:val="00586E6D"/>
    <w:rsid w:val="00590083"/>
    <w:rsid w:val="005904BE"/>
    <w:rsid w:val="005905BE"/>
    <w:rsid w:val="005910E9"/>
    <w:rsid w:val="00592F03"/>
    <w:rsid w:val="005937F4"/>
    <w:rsid w:val="005959B4"/>
    <w:rsid w:val="0059696A"/>
    <w:rsid w:val="0059746D"/>
    <w:rsid w:val="005A1746"/>
    <w:rsid w:val="005A3047"/>
    <w:rsid w:val="005A374F"/>
    <w:rsid w:val="005A3F1B"/>
    <w:rsid w:val="005A5BF0"/>
    <w:rsid w:val="005A6916"/>
    <w:rsid w:val="005A7415"/>
    <w:rsid w:val="005B0808"/>
    <w:rsid w:val="005B0FC1"/>
    <w:rsid w:val="005B2BCA"/>
    <w:rsid w:val="005B2FB6"/>
    <w:rsid w:val="005B3BB7"/>
    <w:rsid w:val="005B3EB6"/>
    <w:rsid w:val="005B44B7"/>
    <w:rsid w:val="005B4A61"/>
    <w:rsid w:val="005B51D5"/>
    <w:rsid w:val="005B5C02"/>
    <w:rsid w:val="005B668A"/>
    <w:rsid w:val="005B7060"/>
    <w:rsid w:val="005B73E7"/>
    <w:rsid w:val="005B74B8"/>
    <w:rsid w:val="005B74CF"/>
    <w:rsid w:val="005B7EA0"/>
    <w:rsid w:val="005C0567"/>
    <w:rsid w:val="005C0DE5"/>
    <w:rsid w:val="005C1250"/>
    <w:rsid w:val="005C18E4"/>
    <w:rsid w:val="005C442D"/>
    <w:rsid w:val="005C459D"/>
    <w:rsid w:val="005C4AC9"/>
    <w:rsid w:val="005C5292"/>
    <w:rsid w:val="005C5A78"/>
    <w:rsid w:val="005C61BE"/>
    <w:rsid w:val="005C63C0"/>
    <w:rsid w:val="005D0342"/>
    <w:rsid w:val="005D03D4"/>
    <w:rsid w:val="005D2261"/>
    <w:rsid w:val="005D3CEA"/>
    <w:rsid w:val="005D6293"/>
    <w:rsid w:val="005D69BD"/>
    <w:rsid w:val="005D6E90"/>
    <w:rsid w:val="005E02C0"/>
    <w:rsid w:val="005E06D7"/>
    <w:rsid w:val="005E1506"/>
    <w:rsid w:val="005E2F2D"/>
    <w:rsid w:val="005E36B6"/>
    <w:rsid w:val="005E38BF"/>
    <w:rsid w:val="005E4F36"/>
    <w:rsid w:val="005E5E33"/>
    <w:rsid w:val="005E6132"/>
    <w:rsid w:val="005E711F"/>
    <w:rsid w:val="005E75B6"/>
    <w:rsid w:val="005F10BC"/>
    <w:rsid w:val="005F1465"/>
    <w:rsid w:val="005F1DE1"/>
    <w:rsid w:val="005F20C9"/>
    <w:rsid w:val="005F2423"/>
    <w:rsid w:val="005F2814"/>
    <w:rsid w:val="005F37AE"/>
    <w:rsid w:val="005F48C2"/>
    <w:rsid w:val="005F4B93"/>
    <w:rsid w:val="005F565C"/>
    <w:rsid w:val="005F5744"/>
    <w:rsid w:val="005F6361"/>
    <w:rsid w:val="005F6392"/>
    <w:rsid w:val="005F643B"/>
    <w:rsid w:val="005F72AF"/>
    <w:rsid w:val="005F7EB7"/>
    <w:rsid w:val="00600092"/>
    <w:rsid w:val="00600429"/>
    <w:rsid w:val="00600C09"/>
    <w:rsid w:val="006028C0"/>
    <w:rsid w:val="0060298C"/>
    <w:rsid w:val="00604104"/>
    <w:rsid w:val="00604F6F"/>
    <w:rsid w:val="00605F23"/>
    <w:rsid w:val="0060645F"/>
    <w:rsid w:val="0060773A"/>
    <w:rsid w:val="006116AF"/>
    <w:rsid w:val="0061189A"/>
    <w:rsid w:val="00611B79"/>
    <w:rsid w:val="0061340C"/>
    <w:rsid w:val="00613E4E"/>
    <w:rsid w:val="006147C2"/>
    <w:rsid w:val="00614E72"/>
    <w:rsid w:val="006172A6"/>
    <w:rsid w:val="00617608"/>
    <w:rsid w:val="00622E2D"/>
    <w:rsid w:val="00623A06"/>
    <w:rsid w:val="00623DB3"/>
    <w:rsid w:val="00624454"/>
    <w:rsid w:val="006268E6"/>
    <w:rsid w:val="0062788A"/>
    <w:rsid w:val="00630135"/>
    <w:rsid w:val="006315F2"/>
    <w:rsid w:val="006316A4"/>
    <w:rsid w:val="006317C2"/>
    <w:rsid w:val="0063209B"/>
    <w:rsid w:val="0063258C"/>
    <w:rsid w:val="00633385"/>
    <w:rsid w:val="00633A95"/>
    <w:rsid w:val="00633F2C"/>
    <w:rsid w:val="0063406D"/>
    <w:rsid w:val="006424AE"/>
    <w:rsid w:val="00642719"/>
    <w:rsid w:val="00644A7F"/>
    <w:rsid w:val="0064608D"/>
    <w:rsid w:val="00646B3B"/>
    <w:rsid w:val="00647905"/>
    <w:rsid w:val="00650216"/>
    <w:rsid w:val="006502BB"/>
    <w:rsid w:val="0065213E"/>
    <w:rsid w:val="00653E76"/>
    <w:rsid w:val="006541B2"/>
    <w:rsid w:val="00654B19"/>
    <w:rsid w:val="00655A1D"/>
    <w:rsid w:val="00656D55"/>
    <w:rsid w:val="0065720E"/>
    <w:rsid w:val="00657695"/>
    <w:rsid w:val="00657EDA"/>
    <w:rsid w:val="00660851"/>
    <w:rsid w:val="00661FC2"/>
    <w:rsid w:val="00662AC6"/>
    <w:rsid w:val="00663687"/>
    <w:rsid w:val="00663752"/>
    <w:rsid w:val="0066479F"/>
    <w:rsid w:val="00664EF9"/>
    <w:rsid w:val="00665D96"/>
    <w:rsid w:val="0066669A"/>
    <w:rsid w:val="006668CC"/>
    <w:rsid w:val="00671808"/>
    <w:rsid w:val="00672040"/>
    <w:rsid w:val="006731DC"/>
    <w:rsid w:val="006733E4"/>
    <w:rsid w:val="00676340"/>
    <w:rsid w:val="00677166"/>
    <w:rsid w:val="0067721C"/>
    <w:rsid w:val="00677FA5"/>
    <w:rsid w:val="0068139A"/>
    <w:rsid w:val="00681B6A"/>
    <w:rsid w:val="00682212"/>
    <w:rsid w:val="006847AC"/>
    <w:rsid w:val="0068724A"/>
    <w:rsid w:val="00687333"/>
    <w:rsid w:val="006913EB"/>
    <w:rsid w:val="00691AC1"/>
    <w:rsid w:val="0069274D"/>
    <w:rsid w:val="006927AA"/>
    <w:rsid w:val="0069529C"/>
    <w:rsid w:val="00695E6F"/>
    <w:rsid w:val="006974A3"/>
    <w:rsid w:val="006A0281"/>
    <w:rsid w:val="006A1DCB"/>
    <w:rsid w:val="006A38DD"/>
    <w:rsid w:val="006A39CF"/>
    <w:rsid w:val="006A4B09"/>
    <w:rsid w:val="006A6444"/>
    <w:rsid w:val="006A66E4"/>
    <w:rsid w:val="006A70F0"/>
    <w:rsid w:val="006A793F"/>
    <w:rsid w:val="006A7A93"/>
    <w:rsid w:val="006B060D"/>
    <w:rsid w:val="006B0A06"/>
    <w:rsid w:val="006B3465"/>
    <w:rsid w:val="006B430D"/>
    <w:rsid w:val="006B504E"/>
    <w:rsid w:val="006B54D6"/>
    <w:rsid w:val="006B618D"/>
    <w:rsid w:val="006B660F"/>
    <w:rsid w:val="006B67AD"/>
    <w:rsid w:val="006B6C1D"/>
    <w:rsid w:val="006B76E6"/>
    <w:rsid w:val="006C366C"/>
    <w:rsid w:val="006C5150"/>
    <w:rsid w:val="006C5ED1"/>
    <w:rsid w:val="006C61F6"/>
    <w:rsid w:val="006C63FC"/>
    <w:rsid w:val="006C6458"/>
    <w:rsid w:val="006C65EA"/>
    <w:rsid w:val="006C6822"/>
    <w:rsid w:val="006C6966"/>
    <w:rsid w:val="006C6E28"/>
    <w:rsid w:val="006C787E"/>
    <w:rsid w:val="006C7A97"/>
    <w:rsid w:val="006D023F"/>
    <w:rsid w:val="006D22B1"/>
    <w:rsid w:val="006D35EB"/>
    <w:rsid w:val="006D563F"/>
    <w:rsid w:val="006D6086"/>
    <w:rsid w:val="006D61C4"/>
    <w:rsid w:val="006D6CEA"/>
    <w:rsid w:val="006D7558"/>
    <w:rsid w:val="006E130E"/>
    <w:rsid w:val="006E133D"/>
    <w:rsid w:val="006E1DAE"/>
    <w:rsid w:val="006E22B3"/>
    <w:rsid w:val="006E23BF"/>
    <w:rsid w:val="006E4B3E"/>
    <w:rsid w:val="006E5568"/>
    <w:rsid w:val="006E5622"/>
    <w:rsid w:val="006E7532"/>
    <w:rsid w:val="006E7775"/>
    <w:rsid w:val="006F0530"/>
    <w:rsid w:val="006F2A90"/>
    <w:rsid w:val="006F2C3A"/>
    <w:rsid w:val="006F2FF5"/>
    <w:rsid w:val="006F5D5B"/>
    <w:rsid w:val="006F78C8"/>
    <w:rsid w:val="0070143B"/>
    <w:rsid w:val="007024C6"/>
    <w:rsid w:val="00703409"/>
    <w:rsid w:val="007056A3"/>
    <w:rsid w:val="007058AC"/>
    <w:rsid w:val="00705957"/>
    <w:rsid w:val="007063D1"/>
    <w:rsid w:val="00707A05"/>
    <w:rsid w:val="00707DA2"/>
    <w:rsid w:val="00713A66"/>
    <w:rsid w:val="00714291"/>
    <w:rsid w:val="0071654F"/>
    <w:rsid w:val="0071683F"/>
    <w:rsid w:val="00716A0A"/>
    <w:rsid w:val="0071723E"/>
    <w:rsid w:val="00717500"/>
    <w:rsid w:val="00717655"/>
    <w:rsid w:val="0072188E"/>
    <w:rsid w:val="00722BF8"/>
    <w:rsid w:val="00723729"/>
    <w:rsid w:val="00725A48"/>
    <w:rsid w:val="00726BE3"/>
    <w:rsid w:val="00726DB0"/>
    <w:rsid w:val="00730222"/>
    <w:rsid w:val="0073022B"/>
    <w:rsid w:val="00730C58"/>
    <w:rsid w:val="00731953"/>
    <w:rsid w:val="00731A3A"/>
    <w:rsid w:val="007323A6"/>
    <w:rsid w:val="0073389C"/>
    <w:rsid w:val="00735324"/>
    <w:rsid w:val="00735F6E"/>
    <w:rsid w:val="007373F7"/>
    <w:rsid w:val="00737957"/>
    <w:rsid w:val="00740F90"/>
    <w:rsid w:val="00745729"/>
    <w:rsid w:val="007459DB"/>
    <w:rsid w:val="00745BE4"/>
    <w:rsid w:val="007460DD"/>
    <w:rsid w:val="007462D1"/>
    <w:rsid w:val="00746F3F"/>
    <w:rsid w:val="0074738A"/>
    <w:rsid w:val="007474DB"/>
    <w:rsid w:val="00747E1B"/>
    <w:rsid w:val="00752275"/>
    <w:rsid w:val="00752502"/>
    <w:rsid w:val="00752741"/>
    <w:rsid w:val="007531B3"/>
    <w:rsid w:val="00754E94"/>
    <w:rsid w:val="00755025"/>
    <w:rsid w:val="007568BA"/>
    <w:rsid w:val="00757A29"/>
    <w:rsid w:val="007619F8"/>
    <w:rsid w:val="00762BAE"/>
    <w:rsid w:val="007638FB"/>
    <w:rsid w:val="00766D92"/>
    <w:rsid w:val="0077229D"/>
    <w:rsid w:val="007742FC"/>
    <w:rsid w:val="0077498E"/>
    <w:rsid w:val="007760C0"/>
    <w:rsid w:val="00777860"/>
    <w:rsid w:val="00780246"/>
    <w:rsid w:val="00780730"/>
    <w:rsid w:val="00780888"/>
    <w:rsid w:val="00781FF6"/>
    <w:rsid w:val="007822E4"/>
    <w:rsid w:val="007828B7"/>
    <w:rsid w:val="00785F32"/>
    <w:rsid w:val="007870B8"/>
    <w:rsid w:val="00787100"/>
    <w:rsid w:val="00787B03"/>
    <w:rsid w:val="00791327"/>
    <w:rsid w:val="00791C78"/>
    <w:rsid w:val="00792825"/>
    <w:rsid w:val="00793BCE"/>
    <w:rsid w:val="00793D2F"/>
    <w:rsid w:val="0079424E"/>
    <w:rsid w:val="00796E28"/>
    <w:rsid w:val="007A10DE"/>
    <w:rsid w:val="007A1247"/>
    <w:rsid w:val="007A1D58"/>
    <w:rsid w:val="007A3354"/>
    <w:rsid w:val="007A37AC"/>
    <w:rsid w:val="007A4347"/>
    <w:rsid w:val="007A51F2"/>
    <w:rsid w:val="007B0619"/>
    <w:rsid w:val="007B1EC6"/>
    <w:rsid w:val="007B257E"/>
    <w:rsid w:val="007B28E0"/>
    <w:rsid w:val="007B292A"/>
    <w:rsid w:val="007B2CE1"/>
    <w:rsid w:val="007B5BC4"/>
    <w:rsid w:val="007B68B0"/>
    <w:rsid w:val="007B743C"/>
    <w:rsid w:val="007B748C"/>
    <w:rsid w:val="007C06B1"/>
    <w:rsid w:val="007C13A5"/>
    <w:rsid w:val="007C16A2"/>
    <w:rsid w:val="007C1E63"/>
    <w:rsid w:val="007C2BA1"/>
    <w:rsid w:val="007C3881"/>
    <w:rsid w:val="007C39DB"/>
    <w:rsid w:val="007C3AFF"/>
    <w:rsid w:val="007C54BF"/>
    <w:rsid w:val="007C5EA9"/>
    <w:rsid w:val="007C677A"/>
    <w:rsid w:val="007C6B57"/>
    <w:rsid w:val="007C77EC"/>
    <w:rsid w:val="007D04FF"/>
    <w:rsid w:val="007D1963"/>
    <w:rsid w:val="007D19B4"/>
    <w:rsid w:val="007D1C65"/>
    <w:rsid w:val="007D1D45"/>
    <w:rsid w:val="007D2C39"/>
    <w:rsid w:val="007D42C0"/>
    <w:rsid w:val="007D42CF"/>
    <w:rsid w:val="007D551E"/>
    <w:rsid w:val="007D6E19"/>
    <w:rsid w:val="007D72D2"/>
    <w:rsid w:val="007E0BA5"/>
    <w:rsid w:val="007E259C"/>
    <w:rsid w:val="007E28D3"/>
    <w:rsid w:val="007E405E"/>
    <w:rsid w:val="007E4FDB"/>
    <w:rsid w:val="007E6535"/>
    <w:rsid w:val="007F043B"/>
    <w:rsid w:val="007F1287"/>
    <w:rsid w:val="007F2A70"/>
    <w:rsid w:val="007F39DA"/>
    <w:rsid w:val="007F418C"/>
    <w:rsid w:val="007F4231"/>
    <w:rsid w:val="007F457C"/>
    <w:rsid w:val="007F475E"/>
    <w:rsid w:val="007F5536"/>
    <w:rsid w:val="007F5586"/>
    <w:rsid w:val="007F6EF1"/>
    <w:rsid w:val="007F75A3"/>
    <w:rsid w:val="00802083"/>
    <w:rsid w:val="00802447"/>
    <w:rsid w:val="00803250"/>
    <w:rsid w:val="00804B6D"/>
    <w:rsid w:val="00804D19"/>
    <w:rsid w:val="00805EE3"/>
    <w:rsid w:val="00806153"/>
    <w:rsid w:val="00807045"/>
    <w:rsid w:val="0081104B"/>
    <w:rsid w:val="00811592"/>
    <w:rsid w:val="008122C5"/>
    <w:rsid w:val="008125D2"/>
    <w:rsid w:val="0081299C"/>
    <w:rsid w:val="00812D41"/>
    <w:rsid w:val="0081381C"/>
    <w:rsid w:val="0081523A"/>
    <w:rsid w:val="008168AF"/>
    <w:rsid w:val="00816A6F"/>
    <w:rsid w:val="008172E1"/>
    <w:rsid w:val="008173CD"/>
    <w:rsid w:val="008174CE"/>
    <w:rsid w:val="00817D49"/>
    <w:rsid w:val="0082051D"/>
    <w:rsid w:val="00822732"/>
    <w:rsid w:val="00822B90"/>
    <w:rsid w:val="00823646"/>
    <w:rsid w:val="00823B42"/>
    <w:rsid w:val="008261B1"/>
    <w:rsid w:val="0082623A"/>
    <w:rsid w:val="008263D3"/>
    <w:rsid w:val="00827D62"/>
    <w:rsid w:val="00831147"/>
    <w:rsid w:val="00831C27"/>
    <w:rsid w:val="00832148"/>
    <w:rsid w:val="00833C1E"/>
    <w:rsid w:val="00834E09"/>
    <w:rsid w:val="008350D9"/>
    <w:rsid w:val="008352E5"/>
    <w:rsid w:val="008357F1"/>
    <w:rsid w:val="00836A64"/>
    <w:rsid w:val="00840F44"/>
    <w:rsid w:val="008412DE"/>
    <w:rsid w:val="008418E5"/>
    <w:rsid w:val="008427AC"/>
    <w:rsid w:val="00842E88"/>
    <w:rsid w:val="0084329A"/>
    <w:rsid w:val="00843475"/>
    <w:rsid w:val="00843AE7"/>
    <w:rsid w:val="00843F98"/>
    <w:rsid w:val="008440D8"/>
    <w:rsid w:val="008445F7"/>
    <w:rsid w:val="008474E7"/>
    <w:rsid w:val="00850381"/>
    <w:rsid w:val="008532AC"/>
    <w:rsid w:val="00853623"/>
    <w:rsid w:val="008540D1"/>
    <w:rsid w:val="00854413"/>
    <w:rsid w:val="008548AF"/>
    <w:rsid w:val="00855C79"/>
    <w:rsid w:val="00860ED3"/>
    <w:rsid w:val="00860F30"/>
    <w:rsid w:val="008619F2"/>
    <w:rsid w:val="00862288"/>
    <w:rsid w:val="00862A7C"/>
    <w:rsid w:val="0086403A"/>
    <w:rsid w:val="00866588"/>
    <w:rsid w:val="00867766"/>
    <w:rsid w:val="00867E6E"/>
    <w:rsid w:val="008704D4"/>
    <w:rsid w:val="00871045"/>
    <w:rsid w:val="008713D6"/>
    <w:rsid w:val="00873F6D"/>
    <w:rsid w:val="00874473"/>
    <w:rsid w:val="0087451A"/>
    <w:rsid w:val="00874797"/>
    <w:rsid w:val="00875EE4"/>
    <w:rsid w:val="00876FAE"/>
    <w:rsid w:val="00880157"/>
    <w:rsid w:val="0088157E"/>
    <w:rsid w:val="00882D31"/>
    <w:rsid w:val="00884575"/>
    <w:rsid w:val="00885924"/>
    <w:rsid w:val="00886538"/>
    <w:rsid w:val="00886F3B"/>
    <w:rsid w:val="00887C03"/>
    <w:rsid w:val="0089011F"/>
    <w:rsid w:val="0089393B"/>
    <w:rsid w:val="00894E36"/>
    <w:rsid w:val="008961E3"/>
    <w:rsid w:val="00897369"/>
    <w:rsid w:val="00897BB5"/>
    <w:rsid w:val="008A0EA5"/>
    <w:rsid w:val="008A1827"/>
    <w:rsid w:val="008A1D6C"/>
    <w:rsid w:val="008A20B8"/>
    <w:rsid w:val="008A3419"/>
    <w:rsid w:val="008A3A40"/>
    <w:rsid w:val="008A3CDF"/>
    <w:rsid w:val="008A3EEB"/>
    <w:rsid w:val="008A5249"/>
    <w:rsid w:val="008B09C2"/>
    <w:rsid w:val="008B1746"/>
    <w:rsid w:val="008B20FF"/>
    <w:rsid w:val="008B61E7"/>
    <w:rsid w:val="008B706C"/>
    <w:rsid w:val="008B71C3"/>
    <w:rsid w:val="008C0586"/>
    <w:rsid w:val="008C1100"/>
    <w:rsid w:val="008C1174"/>
    <w:rsid w:val="008C1C1A"/>
    <w:rsid w:val="008C1DE2"/>
    <w:rsid w:val="008C27E7"/>
    <w:rsid w:val="008C496A"/>
    <w:rsid w:val="008C4A11"/>
    <w:rsid w:val="008C5643"/>
    <w:rsid w:val="008C6286"/>
    <w:rsid w:val="008C65C0"/>
    <w:rsid w:val="008C66C2"/>
    <w:rsid w:val="008C6B62"/>
    <w:rsid w:val="008C746A"/>
    <w:rsid w:val="008D0839"/>
    <w:rsid w:val="008D1450"/>
    <w:rsid w:val="008D1E93"/>
    <w:rsid w:val="008D223E"/>
    <w:rsid w:val="008D3316"/>
    <w:rsid w:val="008D355D"/>
    <w:rsid w:val="008D369E"/>
    <w:rsid w:val="008D4124"/>
    <w:rsid w:val="008D4574"/>
    <w:rsid w:val="008D4EF4"/>
    <w:rsid w:val="008D5B0F"/>
    <w:rsid w:val="008D5B92"/>
    <w:rsid w:val="008D70BB"/>
    <w:rsid w:val="008D7716"/>
    <w:rsid w:val="008D7A98"/>
    <w:rsid w:val="008E1733"/>
    <w:rsid w:val="008E1D8F"/>
    <w:rsid w:val="008E1E59"/>
    <w:rsid w:val="008E3541"/>
    <w:rsid w:val="008E365E"/>
    <w:rsid w:val="008E41F0"/>
    <w:rsid w:val="008E4A76"/>
    <w:rsid w:val="008E4B57"/>
    <w:rsid w:val="008E4E26"/>
    <w:rsid w:val="008E5A84"/>
    <w:rsid w:val="008E6945"/>
    <w:rsid w:val="008F3306"/>
    <w:rsid w:val="008F365F"/>
    <w:rsid w:val="008F3B50"/>
    <w:rsid w:val="008F3E8D"/>
    <w:rsid w:val="008F3F65"/>
    <w:rsid w:val="008F6B41"/>
    <w:rsid w:val="008F790E"/>
    <w:rsid w:val="008F79EF"/>
    <w:rsid w:val="00904BEC"/>
    <w:rsid w:val="00905986"/>
    <w:rsid w:val="00905C02"/>
    <w:rsid w:val="0090676F"/>
    <w:rsid w:val="00907A75"/>
    <w:rsid w:val="00907CD2"/>
    <w:rsid w:val="009107C0"/>
    <w:rsid w:val="00913C00"/>
    <w:rsid w:val="00914DB0"/>
    <w:rsid w:val="00915D28"/>
    <w:rsid w:val="00915F5C"/>
    <w:rsid w:val="0091613C"/>
    <w:rsid w:val="00917ACF"/>
    <w:rsid w:val="00917C35"/>
    <w:rsid w:val="00917CBC"/>
    <w:rsid w:val="009205A7"/>
    <w:rsid w:val="009208DE"/>
    <w:rsid w:val="00920B09"/>
    <w:rsid w:val="00923329"/>
    <w:rsid w:val="00923522"/>
    <w:rsid w:val="0092432C"/>
    <w:rsid w:val="0092484B"/>
    <w:rsid w:val="00927B41"/>
    <w:rsid w:val="00930E9A"/>
    <w:rsid w:val="0093363B"/>
    <w:rsid w:val="0093544E"/>
    <w:rsid w:val="00936499"/>
    <w:rsid w:val="009378C8"/>
    <w:rsid w:val="00937B0C"/>
    <w:rsid w:val="00941E6A"/>
    <w:rsid w:val="00942F08"/>
    <w:rsid w:val="00944086"/>
    <w:rsid w:val="009460A8"/>
    <w:rsid w:val="009520BD"/>
    <w:rsid w:val="0095232E"/>
    <w:rsid w:val="00952E7B"/>
    <w:rsid w:val="0095350B"/>
    <w:rsid w:val="00953682"/>
    <w:rsid w:val="00953BD9"/>
    <w:rsid w:val="00955B97"/>
    <w:rsid w:val="009560E8"/>
    <w:rsid w:val="00956F30"/>
    <w:rsid w:val="0096039F"/>
    <w:rsid w:val="009605E2"/>
    <w:rsid w:val="009608D6"/>
    <w:rsid w:val="00960C85"/>
    <w:rsid w:val="009629FA"/>
    <w:rsid w:val="0096351D"/>
    <w:rsid w:val="00963B99"/>
    <w:rsid w:val="00964E7F"/>
    <w:rsid w:val="0097159A"/>
    <w:rsid w:val="00971640"/>
    <w:rsid w:val="009718E0"/>
    <w:rsid w:val="0097225D"/>
    <w:rsid w:val="00974014"/>
    <w:rsid w:val="00975019"/>
    <w:rsid w:val="00975694"/>
    <w:rsid w:val="00975CAF"/>
    <w:rsid w:val="009762A2"/>
    <w:rsid w:val="00976AC8"/>
    <w:rsid w:val="00977CEA"/>
    <w:rsid w:val="0098114E"/>
    <w:rsid w:val="009815E0"/>
    <w:rsid w:val="009815E1"/>
    <w:rsid w:val="00981786"/>
    <w:rsid w:val="00981C56"/>
    <w:rsid w:val="00983A4E"/>
    <w:rsid w:val="00984698"/>
    <w:rsid w:val="00984A62"/>
    <w:rsid w:val="00985B1F"/>
    <w:rsid w:val="00985FFB"/>
    <w:rsid w:val="00986830"/>
    <w:rsid w:val="0099008B"/>
    <w:rsid w:val="0099074F"/>
    <w:rsid w:val="0099245A"/>
    <w:rsid w:val="0099321B"/>
    <w:rsid w:val="009A0651"/>
    <w:rsid w:val="009A10A0"/>
    <w:rsid w:val="009A1D34"/>
    <w:rsid w:val="009A2B2F"/>
    <w:rsid w:val="009A356A"/>
    <w:rsid w:val="009A4DDD"/>
    <w:rsid w:val="009A5BFA"/>
    <w:rsid w:val="009A604A"/>
    <w:rsid w:val="009A60E6"/>
    <w:rsid w:val="009A7866"/>
    <w:rsid w:val="009B012E"/>
    <w:rsid w:val="009B0D50"/>
    <w:rsid w:val="009B39B4"/>
    <w:rsid w:val="009B534C"/>
    <w:rsid w:val="009B565E"/>
    <w:rsid w:val="009B5952"/>
    <w:rsid w:val="009B6195"/>
    <w:rsid w:val="009B68AA"/>
    <w:rsid w:val="009C0C14"/>
    <w:rsid w:val="009C0E37"/>
    <w:rsid w:val="009C1A36"/>
    <w:rsid w:val="009C2B17"/>
    <w:rsid w:val="009C36F8"/>
    <w:rsid w:val="009C37AB"/>
    <w:rsid w:val="009C38DC"/>
    <w:rsid w:val="009C4E43"/>
    <w:rsid w:val="009C5D2A"/>
    <w:rsid w:val="009C64E6"/>
    <w:rsid w:val="009D00AE"/>
    <w:rsid w:val="009D0448"/>
    <w:rsid w:val="009D094F"/>
    <w:rsid w:val="009D1A24"/>
    <w:rsid w:val="009D3C1F"/>
    <w:rsid w:val="009D3ED9"/>
    <w:rsid w:val="009D46F8"/>
    <w:rsid w:val="009D48F3"/>
    <w:rsid w:val="009D5CB7"/>
    <w:rsid w:val="009D6203"/>
    <w:rsid w:val="009E05BC"/>
    <w:rsid w:val="009E219E"/>
    <w:rsid w:val="009E22A8"/>
    <w:rsid w:val="009E3E38"/>
    <w:rsid w:val="009E4AA6"/>
    <w:rsid w:val="009E4D9C"/>
    <w:rsid w:val="009E5634"/>
    <w:rsid w:val="009E578B"/>
    <w:rsid w:val="009E790F"/>
    <w:rsid w:val="009E793C"/>
    <w:rsid w:val="009F01FE"/>
    <w:rsid w:val="009F029F"/>
    <w:rsid w:val="009F051D"/>
    <w:rsid w:val="009F0A64"/>
    <w:rsid w:val="009F33F5"/>
    <w:rsid w:val="009F3C58"/>
    <w:rsid w:val="009F4693"/>
    <w:rsid w:val="009F53E8"/>
    <w:rsid w:val="009F574A"/>
    <w:rsid w:val="00A00365"/>
    <w:rsid w:val="00A00620"/>
    <w:rsid w:val="00A01449"/>
    <w:rsid w:val="00A028B5"/>
    <w:rsid w:val="00A03B86"/>
    <w:rsid w:val="00A03BAC"/>
    <w:rsid w:val="00A0552F"/>
    <w:rsid w:val="00A05DA5"/>
    <w:rsid w:val="00A11297"/>
    <w:rsid w:val="00A1336E"/>
    <w:rsid w:val="00A1350E"/>
    <w:rsid w:val="00A13D07"/>
    <w:rsid w:val="00A14770"/>
    <w:rsid w:val="00A16FC6"/>
    <w:rsid w:val="00A17697"/>
    <w:rsid w:val="00A222A8"/>
    <w:rsid w:val="00A22DC3"/>
    <w:rsid w:val="00A24292"/>
    <w:rsid w:val="00A24799"/>
    <w:rsid w:val="00A24D47"/>
    <w:rsid w:val="00A25E82"/>
    <w:rsid w:val="00A26A1E"/>
    <w:rsid w:val="00A30286"/>
    <w:rsid w:val="00A30D14"/>
    <w:rsid w:val="00A31BD0"/>
    <w:rsid w:val="00A3249A"/>
    <w:rsid w:val="00A344F0"/>
    <w:rsid w:val="00A34803"/>
    <w:rsid w:val="00A3560A"/>
    <w:rsid w:val="00A35B56"/>
    <w:rsid w:val="00A35C56"/>
    <w:rsid w:val="00A37111"/>
    <w:rsid w:val="00A37638"/>
    <w:rsid w:val="00A37A35"/>
    <w:rsid w:val="00A37D59"/>
    <w:rsid w:val="00A40276"/>
    <w:rsid w:val="00A41699"/>
    <w:rsid w:val="00A41AD6"/>
    <w:rsid w:val="00A4268C"/>
    <w:rsid w:val="00A42F4F"/>
    <w:rsid w:val="00A43B29"/>
    <w:rsid w:val="00A441DC"/>
    <w:rsid w:val="00A456FA"/>
    <w:rsid w:val="00A466E5"/>
    <w:rsid w:val="00A4733C"/>
    <w:rsid w:val="00A514E3"/>
    <w:rsid w:val="00A528BF"/>
    <w:rsid w:val="00A53BF8"/>
    <w:rsid w:val="00A53F62"/>
    <w:rsid w:val="00A54435"/>
    <w:rsid w:val="00A54832"/>
    <w:rsid w:val="00A556F5"/>
    <w:rsid w:val="00A55A4F"/>
    <w:rsid w:val="00A56AF3"/>
    <w:rsid w:val="00A56B5A"/>
    <w:rsid w:val="00A56ED8"/>
    <w:rsid w:val="00A57FD6"/>
    <w:rsid w:val="00A603DE"/>
    <w:rsid w:val="00A606F0"/>
    <w:rsid w:val="00A60FE5"/>
    <w:rsid w:val="00A61234"/>
    <w:rsid w:val="00A61701"/>
    <w:rsid w:val="00A63450"/>
    <w:rsid w:val="00A63DB4"/>
    <w:rsid w:val="00A6454B"/>
    <w:rsid w:val="00A64B2E"/>
    <w:rsid w:val="00A64C64"/>
    <w:rsid w:val="00A654F6"/>
    <w:rsid w:val="00A66F2C"/>
    <w:rsid w:val="00A6752D"/>
    <w:rsid w:val="00A67B3F"/>
    <w:rsid w:val="00A70C1E"/>
    <w:rsid w:val="00A70C2C"/>
    <w:rsid w:val="00A739E7"/>
    <w:rsid w:val="00A7451E"/>
    <w:rsid w:val="00A76599"/>
    <w:rsid w:val="00A80039"/>
    <w:rsid w:val="00A80442"/>
    <w:rsid w:val="00A8199F"/>
    <w:rsid w:val="00A81F82"/>
    <w:rsid w:val="00A827A8"/>
    <w:rsid w:val="00A854F6"/>
    <w:rsid w:val="00A856F0"/>
    <w:rsid w:val="00A85A95"/>
    <w:rsid w:val="00A90E36"/>
    <w:rsid w:val="00A910E8"/>
    <w:rsid w:val="00A92FBD"/>
    <w:rsid w:val="00A9317E"/>
    <w:rsid w:val="00A93478"/>
    <w:rsid w:val="00A96211"/>
    <w:rsid w:val="00A96747"/>
    <w:rsid w:val="00AA4FC2"/>
    <w:rsid w:val="00AB121F"/>
    <w:rsid w:val="00AB4836"/>
    <w:rsid w:val="00AB6EDB"/>
    <w:rsid w:val="00AB74E5"/>
    <w:rsid w:val="00AB79A9"/>
    <w:rsid w:val="00AC1261"/>
    <w:rsid w:val="00AC3D3C"/>
    <w:rsid w:val="00AC60E4"/>
    <w:rsid w:val="00AC72F5"/>
    <w:rsid w:val="00AD0FA1"/>
    <w:rsid w:val="00AD1713"/>
    <w:rsid w:val="00AD225A"/>
    <w:rsid w:val="00AD2301"/>
    <w:rsid w:val="00AD29EB"/>
    <w:rsid w:val="00AD2E53"/>
    <w:rsid w:val="00AD3680"/>
    <w:rsid w:val="00AD3878"/>
    <w:rsid w:val="00AD4224"/>
    <w:rsid w:val="00AD4627"/>
    <w:rsid w:val="00AD4C38"/>
    <w:rsid w:val="00AD4D84"/>
    <w:rsid w:val="00AD4FCF"/>
    <w:rsid w:val="00AD564A"/>
    <w:rsid w:val="00AD6419"/>
    <w:rsid w:val="00AD657B"/>
    <w:rsid w:val="00AD72D6"/>
    <w:rsid w:val="00AE0632"/>
    <w:rsid w:val="00AE1949"/>
    <w:rsid w:val="00AE2071"/>
    <w:rsid w:val="00AE3DCC"/>
    <w:rsid w:val="00AE4885"/>
    <w:rsid w:val="00AE4E22"/>
    <w:rsid w:val="00AE4EA3"/>
    <w:rsid w:val="00AE545D"/>
    <w:rsid w:val="00AE5DC2"/>
    <w:rsid w:val="00AE6665"/>
    <w:rsid w:val="00AE6751"/>
    <w:rsid w:val="00AE7510"/>
    <w:rsid w:val="00AE7AEC"/>
    <w:rsid w:val="00AF1FD4"/>
    <w:rsid w:val="00AF25B8"/>
    <w:rsid w:val="00AF579A"/>
    <w:rsid w:val="00AF641D"/>
    <w:rsid w:val="00AF6B10"/>
    <w:rsid w:val="00B037FF"/>
    <w:rsid w:val="00B03A73"/>
    <w:rsid w:val="00B04363"/>
    <w:rsid w:val="00B04B87"/>
    <w:rsid w:val="00B04E24"/>
    <w:rsid w:val="00B0557E"/>
    <w:rsid w:val="00B064C7"/>
    <w:rsid w:val="00B07274"/>
    <w:rsid w:val="00B106C4"/>
    <w:rsid w:val="00B11210"/>
    <w:rsid w:val="00B128AB"/>
    <w:rsid w:val="00B13628"/>
    <w:rsid w:val="00B15398"/>
    <w:rsid w:val="00B154FF"/>
    <w:rsid w:val="00B15D48"/>
    <w:rsid w:val="00B16ABE"/>
    <w:rsid w:val="00B16EBA"/>
    <w:rsid w:val="00B17D70"/>
    <w:rsid w:val="00B20141"/>
    <w:rsid w:val="00B21767"/>
    <w:rsid w:val="00B21AE1"/>
    <w:rsid w:val="00B21B85"/>
    <w:rsid w:val="00B21D8A"/>
    <w:rsid w:val="00B232E6"/>
    <w:rsid w:val="00B2385C"/>
    <w:rsid w:val="00B23C51"/>
    <w:rsid w:val="00B23DAF"/>
    <w:rsid w:val="00B23DC4"/>
    <w:rsid w:val="00B2672F"/>
    <w:rsid w:val="00B268CF"/>
    <w:rsid w:val="00B26A9F"/>
    <w:rsid w:val="00B26BEC"/>
    <w:rsid w:val="00B27239"/>
    <w:rsid w:val="00B27F3E"/>
    <w:rsid w:val="00B30914"/>
    <w:rsid w:val="00B30FDB"/>
    <w:rsid w:val="00B33827"/>
    <w:rsid w:val="00B37A34"/>
    <w:rsid w:val="00B37C86"/>
    <w:rsid w:val="00B37CF1"/>
    <w:rsid w:val="00B40446"/>
    <w:rsid w:val="00B41677"/>
    <w:rsid w:val="00B4175D"/>
    <w:rsid w:val="00B42A38"/>
    <w:rsid w:val="00B42BCF"/>
    <w:rsid w:val="00B4387F"/>
    <w:rsid w:val="00B447F9"/>
    <w:rsid w:val="00B44A54"/>
    <w:rsid w:val="00B4604C"/>
    <w:rsid w:val="00B46899"/>
    <w:rsid w:val="00B478CC"/>
    <w:rsid w:val="00B50842"/>
    <w:rsid w:val="00B51D5C"/>
    <w:rsid w:val="00B55045"/>
    <w:rsid w:val="00B558A4"/>
    <w:rsid w:val="00B5764B"/>
    <w:rsid w:val="00B578B0"/>
    <w:rsid w:val="00B6239B"/>
    <w:rsid w:val="00B650F0"/>
    <w:rsid w:val="00B6573B"/>
    <w:rsid w:val="00B67B14"/>
    <w:rsid w:val="00B67DFF"/>
    <w:rsid w:val="00B67E53"/>
    <w:rsid w:val="00B71F89"/>
    <w:rsid w:val="00B727D7"/>
    <w:rsid w:val="00B73567"/>
    <w:rsid w:val="00B73638"/>
    <w:rsid w:val="00B739A9"/>
    <w:rsid w:val="00B74EE8"/>
    <w:rsid w:val="00B76BA9"/>
    <w:rsid w:val="00B776D0"/>
    <w:rsid w:val="00B84C77"/>
    <w:rsid w:val="00B87BF1"/>
    <w:rsid w:val="00B87D0A"/>
    <w:rsid w:val="00B87D5A"/>
    <w:rsid w:val="00B87FA0"/>
    <w:rsid w:val="00B90B37"/>
    <w:rsid w:val="00B91369"/>
    <w:rsid w:val="00B91F27"/>
    <w:rsid w:val="00B9251B"/>
    <w:rsid w:val="00B92794"/>
    <w:rsid w:val="00B93251"/>
    <w:rsid w:val="00B93C6B"/>
    <w:rsid w:val="00B93C7C"/>
    <w:rsid w:val="00B94488"/>
    <w:rsid w:val="00B9675C"/>
    <w:rsid w:val="00B96C2B"/>
    <w:rsid w:val="00BA1520"/>
    <w:rsid w:val="00BA2211"/>
    <w:rsid w:val="00BA233F"/>
    <w:rsid w:val="00BA2BC4"/>
    <w:rsid w:val="00BA3313"/>
    <w:rsid w:val="00BA4467"/>
    <w:rsid w:val="00BA459B"/>
    <w:rsid w:val="00BA47F5"/>
    <w:rsid w:val="00BA5AC4"/>
    <w:rsid w:val="00BA6B4A"/>
    <w:rsid w:val="00BA6F67"/>
    <w:rsid w:val="00BA74F1"/>
    <w:rsid w:val="00BA75CA"/>
    <w:rsid w:val="00BB0742"/>
    <w:rsid w:val="00BB0FD0"/>
    <w:rsid w:val="00BB1B33"/>
    <w:rsid w:val="00BB2136"/>
    <w:rsid w:val="00BB5079"/>
    <w:rsid w:val="00BB626C"/>
    <w:rsid w:val="00BB6F43"/>
    <w:rsid w:val="00BC3233"/>
    <w:rsid w:val="00BC3313"/>
    <w:rsid w:val="00BC61A4"/>
    <w:rsid w:val="00BC6948"/>
    <w:rsid w:val="00BC7DC0"/>
    <w:rsid w:val="00BD08F3"/>
    <w:rsid w:val="00BD09B7"/>
    <w:rsid w:val="00BD0DD6"/>
    <w:rsid w:val="00BD2266"/>
    <w:rsid w:val="00BD2324"/>
    <w:rsid w:val="00BD371E"/>
    <w:rsid w:val="00BD3736"/>
    <w:rsid w:val="00BD39E6"/>
    <w:rsid w:val="00BD3F3E"/>
    <w:rsid w:val="00BD409F"/>
    <w:rsid w:val="00BD4162"/>
    <w:rsid w:val="00BD5329"/>
    <w:rsid w:val="00BD5428"/>
    <w:rsid w:val="00BD6377"/>
    <w:rsid w:val="00BD685D"/>
    <w:rsid w:val="00BD7A3B"/>
    <w:rsid w:val="00BD7B97"/>
    <w:rsid w:val="00BD7E57"/>
    <w:rsid w:val="00BE14C1"/>
    <w:rsid w:val="00BE19BF"/>
    <w:rsid w:val="00BE30C2"/>
    <w:rsid w:val="00BE4E76"/>
    <w:rsid w:val="00BE57DA"/>
    <w:rsid w:val="00BE5BC2"/>
    <w:rsid w:val="00BE74B4"/>
    <w:rsid w:val="00BF08A5"/>
    <w:rsid w:val="00BF52B0"/>
    <w:rsid w:val="00BF53B6"/>
    <w:rsid w:val="00BF5764"/>
    <w:rsid w:val="00BF5B16"/>
    <w:rsid w:val="00BF6658"/>
    <w:rsid w:val="00BF73DE"/>
    <w:rsid w:val="00BF7509"/>
    <w:rsid w:val="00BF76B1"/>
    <w:rsid w:val="00C00D03"/>
    <w:rsid w:val="00C0124D"/>
    <w:rsid w:val="00C01DFC"/>
    <w:rsid w:val="00C02A06"/>
    <w:rsid w:val="00C02A7F"/>
    <w:rsid w:val="00C02BFC"/>
    <w:rsid w:val="00C031CE"/>
    <w:rsid w:val="00C03862"/>
    <w:rsid w:val="00C0462F"/>
    <w:rsid w:val="00C04DC8"/>
    <w:rsid w:val="00C0572B"/>
    <w:rsid w:val="00C05F77"/>
    <w:rsid w:val="00C0749A"/>
    <w:rsid w:val="00C10716"/>
    <w:rsid w:val="00C13306"/>
    <w:rsid w:val="00C143F6"/>
    <w:rsid w:val="00C14924"/>
    <w:rsid w:val="00C15C8F"/>
    <w:rsid w:val="00C15EC8"/>
    <w:rsid w:val="00C1644B"/>
    <w:rsid w:val="00C1749E"/>
    <w:rsid w:val="00C203BD"/>
    <w:rsid w:val="00C20BC4"/>
    <w:rsid w:val="00C20F49"/>
    <w:rsid w:val="00C22B91"/>
    <w:rsid w:val="00C239A7"/>
    <w:rsid w:val="00C259CC"/>
    <w:rsid w:val="00C26312"/>
    <w:rsid w:val="00C27D98"/>
    <w:rsid w:val="00C31352"/>
    <w:rsid w:val="00C31403"/>
    <w:rsid w:val="00C344F5"/>
    <w:rsid w:val="00C34DA0"/>
    <w:rsid w:val="00C3541C"/>
    <w:rsid w:val="00C35743"/>
    <w:rsid w:val="00C36101"/>
    <w:rsid w:val="00C37538"/>
    <w:rsid w:val="00C37A39"/>
    <w:rsid w:val="00C41CD4"/>
    <w:rsid w:val="00C42742"/>
    <w:rsid w:val="00C43765"/>
    <w:rsid w:val="00C44CB9"/>
    <w:rsid w:val="00C46B81"/>
    <w:rsid w:val="00C46F18"/>
    <w:rsid w:val="00C475B9"/>
    <w:rsid w:val="00C508CC"/>
    <w:rsid w:val="00C5229A"/>
    <w:rsid w:val="00C52CD1"/>
    <w:rsid w:val="00C52FCD"/>
    <w:rsid w:val="00C55F3F"/>
    <w:rsid w:val="00C55FDF"/>
    <w:rsid w:val="00C56E8D"/>
    <w:rsid w:val="00C56FCB"/>
    <w:rsid w:val="00C574D2"/>
    <w:rsid w:val="00C622E5"/>
    <w:rsid w:val="00C631D4"/>
    <w:rsid w:val="00C63D8E"/>
    <w:rsid w:val="00C63DDA"/>
    <w:rsid w:val="00C63F9F"/>
    <w:rsid w:val="00C646B8"/>
    <w:rsid w:val="00C65ADC"/>
    <w:rsid w:val="00C65F80"/>
    <w:rsid w:val="00C664EA"/>
    <w:rsid w:val="00C66502"/>
    <w:rsid w:val="00C66B65"/>
    <w:rsid w:val="00C67091"/>
    <w:rsid w:val="00C67439"/>
    <w:rsid w:val="00C71085"/>
    <w:rsid w:val="00C715C4"/>
    <w:rsid w:val="00C7172A"/>
    <w:rsid w:val="00C724B6"/>
    <w:rsid w:val="00C74A14"/>
    <w:rsid w:val="00C74DB8"/>
    <w:rsid w:val="00C7502B"/>
    <w:rsid w:val="00C75F17"/>
    <w:rsid w:val="00C761A0"/>
    <w:rsid w:val="00C77C32"/>
    <w:rsid w:val="00C81553"/>
    <w:rsid w:val="00C8164A"/>
    <w:rsid w:val="00C81BDE"/>
    <w:rsid w:val="00C82013"/>
    <w:rsid w:val="00C84109"/>
    <w:rsid w:val="00C84A08"/>
    <w:rsid w:val="00C856F5"/>
    <w:rsid w:val="00C87D14"/>
    <w:rsid w:val="00C9102F"/>
    <w:rsid w:val="00C91866"/>
    <w:rsid w:val="00C923DC"/>
    <w:rsid w:val="00C93693"/>
    <w:rsid w:val="00C93EF8"/>
    <w:rsid w:val="00C94C1D"/>
    <w:rsid w:val="00C955E7"/>
    <w:rsid w:val="00C97337"/>
    <w:rsid w:val="00C97A04"/>
    <w:rsid w:val="00C97F3A"/>
    <w:rsid w:val="00CA1877"/>
    <w:rsid w:val="00CA1964"/>
    <w:rsid w:val="00CA1FC2"/>
    <w:rsid w:val="00CA3C1A"/>
    <w:rsid w:val="00CA4BE9"/>
    <w:rsid w:val="00CA5B4D"/>
    <w:rsid w:val="00CA5F0D"/>
    <w:rsid w:val="00CA6631"/>
    <w:rsid w:val="00CA7033"/>
    <w:rsid w:val="00CA7EF2"/>
    <w:rsid w:val="00CB104B"/>
    <w:rsid w:val="00CB4A8A"/>
    <w:rsid w:val="00CB58D6"/>
    <w:rsid w:val="00CC1BB4"/>
    <w:rsid w:val="00CC1F61"/>
    <w:rsid w:val="00CC45A7"/>
    <w:rsid w:val="00CC48B0"/>
    <w:rsid w:val="00CC6161"/>
    <w:rsid w:val="00CC6CC9"/>
    <w:rsid w:val="00CC711A"/>
    <w:rsid w:val="00CC74BE"/>
    <w:rsid w:val="00CC75E2"/>
    <w:rsid w:val="00CC77F2"/>
    <w:rsid w:val="00CC79A6"/>
    <w:rsid w:val="00CC7C75"/>
    <w:rsid w:val="00CD17E7"/>
    <w:rsid w:val="00CD24B6"/>
    <w:rsid w:val="00CD2EB6"/>
    <w:rsid w:val="00CD45D2"/>
    <w:rsid w:val="00CD4C61"/>
    <w:rsid w:val="00CD6115"/>
    <w:rsid w:val="00CD6B42"/>
    <w:rsid w:val="00CD73BF"/>
    <w:rsid w:val="00CE000F"/>
    <w:rsid w:val="00CE01C9"/>
    <w:rsid w:val="00CE1CEB"/>
    <w:rsid w:val="00CE203C"/>
    <w:rsid w:val="00CE22C0"/>
    <w:rsid w:val="00CE28FD"/>
    <w:rsid w:val="00CE2C5B"/>
    <w:rsid w:val="00CE2D30"/>
    <w:rsid w:val="00CE334C"/>
    <w:rsid w:val="00CE5B33"/>
    <w:rsid w:val="00CE5EE9"/>
    <w:rsid w:val="00CE6209"/>
    <w:rsid w:val="00CE72DB"/>
    <w:rsid w:val="00CF1B78"/>
    <w:rsid w:val="00CF1CD4"/>
    <w:rsid w:val="00CF1D2E"/>
    <w:rsid w:val="00CF31BA"/>
    <w:rsid w:val="00CF3F54"/>
    <w:rsid w:val="00CF454A"/>
    <w:rsid w:val="00CF45A6"/>
    <w:rsid w:val="00CF4637"/>
    <w:rsid w:val="00CF59F4"/>
    <w:rsid w:val="00CF5ACE"/>
    <w:rsid w:val="00CF68A9"/>
    <w:rsid w:val="00CF75AC"/>
    <w:rsid w:val="00D00606"/>
    <w:rsid w:val="00D00832"/>
    <w:rsid w:val="00D01618"/>
    <w:rsid w:val="00D02D05"/>
    <w:rsid w:val="00D03F22"/>
    <w:rsid w:val="00D044C1"/>
    <w:rsid w:val="00D04BFB"/>
    <w:rsid w:val="00D05591"/>
    <w:rsid w:val="00D06F3D"/>
    <w:rsid w:val="00D07B4F"/>
    <w:rsid w:val="00D10C7F"/>
    <w:rsid w:val="00D116A9"/>
    <w:rsid w:val="00D11E50"/>
    <w:rsid w:val="00D1202A"/>
    <w:rsid w:val="00D1270B"/>
    <w:rsid w:val="00D13C0B"/>
    <w:rsid w:val="00D14B4B"/>
    <w:rsid w:val="00D156CD"/>
    <w:rsid w:val="00D1649C"/>
    <w:rsid w:val="00D16955"/>
    <w:rsid w:val="00D1735C"/>
    <w:rsid w:val="00D179BD"/>
    <w:rsid w:val="00D17B15"/>
    <w:rsid w:val="00D211DE"/>
    <w:rsid w:val="00D21495"/>
    <w:rsid w:val="00D21C57"/>
    <w:rsid w:val="00D245D9"/>
    <w:rsid w:val="00D24778"/>
    <w:rsid w:val="00D247FB"/>
    <w:rsid w:val="00D247FE"/>
    <w:rsid w:val="00D24D03"/>
    <w:rsid w:val="00D24E76"/>
    <w:rsid w:val="00D2587A"/>
    <w:rsid w:val="00D25963"/>
    <w:rsid w:val="00D26308"/>
    <w:rsid w:val="00D26870"/>
    <w:rsid w:val="00D2708D"/>
    <w:rsid w:val="00D27C9E"/>
    <w:rsid w:val="00D309D3"/>
    <w:rsid w:val="00D317DB"/>
    <w:rsid w:val="00D32B56"/>
    <w:rsid w:val="00D339E6"/>
    <w:rsid w:val="00D35786"/>
    <w:rsid w:val="00D3705B"/>
    <w:rsid w:val="00D371CB"/>
    <w:rsid w:val="00D41342"/>
    <w:rsid w:val="00D42507"/>
    <w:rsid w:val="00D441AD"/>
    <w:rsid w:val="00D441F9"/>
    <w:rsid w:val="00D444C4"/>
    <w:rsid w:val="00D44932"/>
    <w:rsid w:val="00D4525D"/>
    <w:rsid w:val="00D50572"/>
    <w:rsid w:val="00D511E4"/>
    <w:rsid w:val="00D518A2"/>
    <w:rsid w:val="00D53823"/>
    <w:rsid w:val="00D538E5"/>
    <w:rsid w:val="00D55E97"/>
    <w:rsid w:val="00D60B36"/>
    <w:rsid w:val="00D60DD6"/>
    <w:rsid w:val="00D61D06"/>
    <w:rsid w:val="00D61EF3"/>
    <w:rsid w:val="00D6205C"/>
    <w:rsid w:val="00D62067"/>
    <w:rsid w:val="00D62197"/>
    <w:rsid w:val="00D65136"/>
    <w:rsid w:val="00D6516A"/>
    <w:rsid w:val="00D651B0"/>
    <w:rsid w:val="00D662A7"/>
    <w:rsid w:val="00D66318"/>
    <w:rsid w:val="00D66F3D"/>
    <w:rsid w:val="00D7202C"/>
    <w:rsid w:val="00D73F5C"/>
    <w:rsid w:val="00D7418C"/>
    <w:rsid w:val="00D749EB"/>
    <w:rsid w:val="00D7560A"/>
    <w:rsid w:val="00D75DC9"/>
    <w:rsid w:val="00D764F7"/>
    <w:rsid w:val="00D81276"/>
    <w:rsid w:val="00D82FB0"/>
    <w:rsid w:val="00D8410E"/>
    <w:rsid w:val="00D85E1A"/>
    <w:rsid w:val="00D90362"/>
    <w:rsid w:val="00D90952"/>
    <w:rsid w:val="00D9158A"/>
    <w:rsid w:val="00D92CD1"/>
    <w:rsid w:val="00D92D11"/>
    <w:rsid w:val="00D92E84"/>
    <w:rsid w:val="00D94340"/>
    <w:rsid w:val="00D94DBA"/>
    <w:rsid w:val="00D95079"/>
    <w:rsid w:val="00D95815"/>
    <w:rsid w:val="00D97BE8"/>
    <w:rsid w:val="00DA05FE"/>
    <w:rsid w:val="00DA19C4"/>
    <w:rsid w:val="00DA1ECB"/>
    <w:rsid w:val="00DA21EB"/>
    <w:rsid w:val="00DA29B8"/>
    <w:rsid w:val="00DA56BB"/>
    <w:rsid w:val="00DA65DC"/>
    <w:rsid w:val="00DA748C"/>
    <w:rsid w:val="00DB1CD5"/>
    <w:rsid w:val="00DB1D38"/>
    <w:rsid w:val="00DB1DA2"/>
    <w:rsid w:val="00DB2D5C"/>
    <w:rsid w:val="00DB2F45"/>
    <w:rsid w:val="00DB3751"/>
    <w:rsid w:val="00DB3C93"/>
    <w:rsid w:val="00DB3CE8"/>
    <w:rsid w:val="00DB4B67"/>
    <w:rsid w:val="00DB5068"/>
    <w:rsid w:val="00DC0AD5"/>
    <w:rsid w:val="00DC0CDA"/>
    <w:rsid w:val="00DC1778"/>
    <w:rsid w:val="00DC19A6"/>
    <w:rsid w:val="00DC1CE8"/>
    <w:rsid w:val="00DC1D7C"/>
    <w:rsid w:val="00DC4F50"/>
    <w:rsid w:val="00DC5976"/>
    <w:rsid w:val="00DC70B0"/>
    <w:rsid w:val="00DD02D2"/>
    <w:rsid w:val="00DD09FA"/>
    <w:rsid w:val="00DD141C"/>
    <w:rsid w:val="00DD19B1"/>
    <w:rsid w:val="00DD208E"/>
    <w:rsid w:val="00DD3434"/>
    <w:rsid w:val="00DD3AB9"/>
    <w:rsid w:val="00DD54C1"/>
    <w:rsid w:val="00DE08D5"/>
    <w:rsid w:val="00DE0AB5"/>
    <w:rsid w:val="00DE255B"/>
    <w:rsid w:val="00DE271E"/>
    <w:rsid w:val="00DE39C2"/>
    <w:rsid w:val="00DE3E82"/>
    <w:rsid w:val="00DE4474"/>
    <w:rsid w:val="00DE7B98"/>
    <w:rsid w:val="00DE7DAC"/>
    <w:rsid w:val="00DF0EE9"/>
    <w:rsid w:val="00DF2398"/>
    <w:rsid w:val="00DF23CF"/>
    <w:rsid w:val="00DF3882"/>
    <w:rsid w:val="00DF3A4D"/>
    <w:rsid w:val="00DF46E3"/>
    <w:rsid w:val="00DF5910"/>
    <w:rsid w:val="00DF5A84"/>
    <w:rsid w:val="00E007CD"/>
    <w:rsid w:val="00E00B48"/>
    <w:rsid w:val="00E00C03"/>
    <w:rsid w:val="00E0227F"/>
    <w:rsid w:val="00E0260A"/>
    <w:rsid w:val="00E02D96"/>
    <w:rsid w:val="00E03415"/>
    <w:rsid w:val="00E05AC5"/>
    <w:rsid w:val="00E0655A"/>
    <w:rsid w:val="00E07426"/>
    <w:rsid w:val="00E10803"/>
    <w:rsid w:val="00E1273F"/>
    <w:rsid w:val="00E14F63"/>
    <w:rsid w:val="00E162F1"/>
    <w:rsid w:val="00E163D7"/>
    <w:rsid w:val="00E1706B"/>
    <w:rsid w:val="00E175D9"/>
    <w:rsid w:val="00E17AB9"/>
    <w:rsid w:val="00E17F61"/>
    <w:rsid w:val="00E208B4"/>
    <w:rsid w:val="00E20C12"/>
    <w:rsid w:val="00E2181D"/>
    <w:rsid w:val="00E23C87"/>
    <w:rsid w:val="00E24621"/>
    <w:rsid w:val="00E247BB"/>
    <w:rsid w:val="00E25370"/>
    <w:rsid w:val="00E266C9"/>
    <w:rsid w:val="00E26BD2"/>
    <w:rsid w:val="00E27E8C"/>
    <w:rsid w:val="00E27F2E"/>
    <w:rsid w:val="00E307BF"/>
    <w:rsid w:val="00E32A09"/>
    <w:rsid w:val="00E32F82"/>
    <w:rsid w:val="00E35027"/>
    <w:rsid w:val="00E36597"/>
    <w:rsid w:val="00E36B9D"/>
    <w:rsid w:val="00E372D1"/>
    <w:rsid w:val="00E40449"/>
    <w:rsid w:val="00E42ACD"/>
    <w:rsid w:val="00E4357E"/>
    <w:rsid w:val="00E437C6"/>
    <w:rsid w:val="00E45E24"/>
    <w:rsid w:val="00E46A3E"/>
    <w:rsid w:val="00E4733F"/>
    <w:rsid w:val="00E503B0"/>
    <w:rsid w:val="00E509CF"/>
    <w:rsid w:val="00E511AC"/>
    <w:rsid w:val="00E51772"/>
    <w:rsid w:val="00E531FC"/>
    <w:rsid w:val="00E5584D"/>
    <w:rsid w:val="00E55B59"/>
    <w:rsid w:val="00E564A8"/>
    <w:rsid w:val="00E57C24"/>
    <w:rsid w:val="00E628A2"/>
    <w:rsid w:val="00E628AD"/>
    <w:rsid w:val="00E63574"/>
    <w:rsid w:val="00E63B04"/>
    <w:rsid w:val="00E63C05"/>
    <w:rsid w:val="00E65476"/>
    <w:rsid w:val="00E65A65"/>
    <w:rsid w:val="00E673A3"/>
    <w:rsid w:val="00E674A1"/>
    <w:rsid w:val="00E701A4"/>
    <w:rsid w:val="00E70B14"/>
    <w:rsid w:val="00E70B17"/>
    <w:rsid w:val="00E70BE3"/>
    <w:rsid w:val="00E7381A"/>
    <w:rsid w:val="00E73E6A"/>
    <w:rsid w:val="00E80111"/>
    <w:rsid w:val="00E801E6"/>
    <w:rsid w:val="00E814C1"/>
    <w:rsid w:val="00E81A02"/>
    <w:rsid w:val="00E84BF8"/>
    <w:rsid w:val="00E84D55"/>
    <w:rsid w:val="00E85B52"/>
    <w:rsid w:val="00E86130"/>
    <w:rsid w:val="00E872A0"/>
    <w:rsid w:val="00E90183"/>
    <w:rsid w:val="00E90E82"/>
    <w:rsid w:val="00E93468"/>
    <w:rsid w:val="00E94006"/>
    <w:rsid w:val="00E95BFB"/>
    <w:rsid w:val="00EA3559"/>
    <w:rsid w:val="00EA3FE2"/>
    <w:rsid w:val="00EA40C2"/>
    <w:rsid w:val="00EA55A2"/>
    <w:rsid w:val="00EA603E"/>
    <w:rsid w:val="00EB0F38"/>
    <w:rsid w:val="00EB11DC"/>
    <w:rsid w:val="00EB1D0E"/>
    <w:rsid w:val="00EB22FF"/>
    <w:rsid w:val="00EB28BD"/>
    <w:rsid w:val="00EB64D3"/>
    <w:rsid w:val="00EB658A"/>
    <w:rsid w:val="00EB72FC"/>
    <w:rsid w:val="00EB7553"/>
    <w:rsid w:val="00EC0322"/>
    <w:rsid w:val="00EC083B"/>
    <w:rsid w:val="00EC0866"/>
    <w:rsid w:val="00EC0E8D"/>
    <w:rsid w:val="00EC2567"/>
    <w:rsid w:val="00EC2AD0"/>
    <w:rsid w:val="00EC48E3"/>
    <w:rsid w:val="00EC496D"/>
    <w:rsid w:val="00EC537A"/>
    <w:rsid w:val="00EC5399"/>
    <w:rsid w:val="00EC6E1B"/>
    <w:rsid w:val="00ED03E8"/>
    <w:rsid w:val="00ED1B68"/>
    <w:rsid w:val="00ED258E"/>
    <w:rsid w:val="00ED262A"/>
    <w:rsid w:val="00ED32C0"/>
    <w:rsid w:val="00ED39E3"/>
    <w:rsid w:val="00ED3B00"/>
    <w:rsid w:val="00ED4525"/>
    <w:rsid w:val="00ED4C68"/>
    <w:rsid w:val="00ED688B"/>
    <w:rsid w:val="00ED6FAF"/>
    <w:rsid w:val="00EE058F"/>
    <w:rsid w:val="00EE10DB"/>
    <w:rsid w:val="00EE193B"/>
    <w:rsid w:val="00EE2DC7"/>
    <w:rsid w:val="00EE3E61"/>
    <w:rsid w:val="00EE51DF"/>
    <w:rsid w:val="00EE77C8"/>
    <w:rsid w:val="00EE7E55"/>
    <w:rsid w:val="00EF14AD"/>
    <w:rsid w:val="00EF21CE"/>
    <w:rsid w:val="00EF23DE"/>
    <w:rsid w:val="00EF2B00"/>
    <w:rsid w:val="00EF415F"/>
    <w:rsid w:val="00EF464D"/>
    <w:rsid w:val="00EF4822"/>
    <w:rsid w:val="00EF5BCC"/>
    <w:rsid w:val="00EF5D8D"/>
    <w:rsid w:val="00EF5EA1"/>
    <w:rsid w:val="00EF74E1"/>
    <w:rsid w:val="00EF75AC"/>
    <w:rsid w:val="00EF7973"/>
    <w:rsid w:val="00EF7AD9"/>
    <w:rsid w:val="00F001E2"/>
    <w:rsid w:val="00F00B4A"/>
    <w:rsid w:val="00F01628"/>
    <w:rsid w:val="00F036CC"/>
    <w:rsid w:val="00F0554C"/>
    <w:rsid w:val="00F05F2B"/>
    <w:rsid w:val="00F06454"/>
    <w:rsid w:val="00F06ABE"/>
    <w:rsid w:val="00F06B93"/>
    <w:rsid w:val="00F06F8A"/>
    <w:rsid w:val="00F06F95"/>
    <w:rsid w:val="00F11553"/>
    <w:rsid w:val="00F125F6"/>
    <w:rsid w:val="00F126EE"/>
    <w:rsid w:val="00F13C40"/>
    <w:rsid w:val="00F14F77"/>
    <w:rsid w:val="00F15A6B"/>
    <w:rsid w:val="00F15F63"/>
    <w:rsid w:val="00F163E3"/>
    <w:rsid w:val="00F17E4D"/>
    <w:rsid w:val="00F20C3B"/>
    <w:rsid w:val="00F2152C"/>
    <w:rsid w:val="00F2181F"/>
    <w:rsid w:val="00F21BD1"/>
    <w:rsid w:val="00F22128"/>
    <w:rsid w:val="00F22A2F"/>
    <w:rsid w:val="00F23145"/>
    <w:rsid w:val="00F25B5B"/>
    <w:rsid w:val="00F25ED8"/>
    <w:rsid w:val="00F26A5C"/>
    <w:rsid w:val="00F26D5C"/>
    <w:rsid w:val="00F324B8"/>
    <w:rsid w:val="00F32778"/>
    <w:rsid w:val="00F32FC6"/>
    <w:rsid w:val="00F346EA"/>
    <w:rsid w:val="00F37FC3"/>
    <w:rsid w:val="00F4065C"/>
    <w:rsid w:val="00F42EFF"/>
    <w:rsid w:val="00F43EE8"/>
    <w:rsid w:val="00F443A4"/>
    <w:rsid w:val="00F45703"/>
    <w:rsid w:val="00F468E5"/>
    <w:rsid w:val="00F46D70"/>
    <w:rsid w:val="00F4716C"/>
    <w:rsid w:val="00F53FFA"/>
    <w:rsid w:val="00F55643"/>
    <w:rsid w:val="00F56143"/>
    <w:rsid w:val="00F56872"/>
    <w:rsid w:val="00F5689B"/>
    <w:rsid w:val="00F569DF"/>
    <w:rsid w:val="00F57575"/>
    <w:rsid w:val="00F60527"/>
    <w:rsid w:val="00F615F7"/>
    <w:rsid w:val="00F61C71"/>
    <w:rsid w:val="00F6349B"/>
    <w:rsid w:val="00F63AD0"/>
    <w:rsid w:val="00F640A3"/>
    <w:rsid w:val="00F64447"/>
    <w:rsid w:val="00F644CC"/>
    <w:rsid w:val="00F64725"/>
    <w:rsid w:val="00F654BA"/>
    <w:rsid w:val="00F67A6E"/>
    <w:rsid w:val="00F67DB9"/>
    <w:rsid w:val="00F70041"/>
    <w:rsid w:val="00F70C1D"/>
    <w:rsid w:val="00F75222"/>
    <w:rsid w:val="00F757A3"/>
    <w:rsid w:val="00F75B7F"/>
    <w:rsid w:val="00F75FC4"/>
    <w:rsid w:val="00F76869"/>
    <w:rsid w:val="00F771B5"/>
    <w:rsid w:val="00F778AB"/>
    <w:rsid w:val="00F80205"/>
    <w:rsid w:val="00F808E6"/>
    <w:rsid w:val="00F828D7"/>
    <w:rsid w:val="00F83280"/>
    <w:rsid w:val="00F835AF"/>
    <w:rsid w:val="00F848BF"/>
    <w:rsid w:val="00F9043E"/>
    <w:rsid w:val="00F9347A"/>
    <w:rsid w:val="00F93487"/>
    <w:rsid w:val="00F93A1D"/>
    <w:rsid w:val="00F93C0E"/>
    <w:rsid w:val="00F93CB4"/>
    <w:rsid w:val="00F96368"/>
    <w:rsid w:val="00F96CF8"/>
    <w:rsid w:val="00F97026"/>
    <w:rsid w:val="00F97983"/>
    <w:rsid w:val="00F97DFE"/>
    <w:rsid w:val="00FA060E"/>
    <w:rsid w:val="00FA104C"/>
    <w:rsid w:val="00FA1642"/>
    <w:rsid w:val="00FA19D8"/>
    <w:rsid w:val="00FA1CD6"/>
    <w:rsid w:val="00FA4B99"/>
    <w:rsid w:val="00FA5BDF"/>
    <w:rsid w:val="00FA6117"/>
    <w:rsid w:val="00FA62FC"/>
    <w:rsid w:val="00FA6EE8"/>
    <w:rsid w:val="00FA700E"/>
    <w:rsid w:val="00FB0488"/>
    <w:rsid w:val="00FB0763"/>
    <w:rsid w:val="00FB1197"/>
    <w:rsid w:val="00FB20E1"/>
    <w:rsid w:val="00FB263C"/>
    <w:rsid w:val="00FB2CDC"/>
    <w:rsid w:val="00FB41EA"/>
    <w:rsid w:val="00FB44E6"/>
    <w:rsid w:val="00FB6B85"/>
    <w:rsid w:val="00FC163A"/>
    <w:rsid w:val="00FC3CDB"/>
    <w:rsid w:val="00FC51B5"/>
    <w:rsid w:val="00FC706B"/>
    <w:rsid w:val="00FD0E95"/>
    <w:rsid w:val="00FD196D"/>
    <w:rsid w:val="00FD2BAF"/>
    <w:rsid w:val="00FD3B17"/>
    <w:rsid w:val="00FD4946"/>
    <w:rsid w:val="00FD55B8"/>
    <w:rsid w:val="00FD6C58"/>
    <w:rsid w:val="00FD6F24"/>
    <w:rsid w:val="00FD7878"/>
    <w:rsid w:val="00FE000D"/>
    <w:rsid w:val="00FE0E0D"/>
    <w:rsid w:val="00FE592A"/>
    <w:rsid w:val="00FE77BD"/>
    <w:rsid w:val="00FF0C40"/>
    <w:rsid w:val="00FF11AB"/>
    <w:rsid w:val="00FF1202"/>
    <w:rsid w:val="00FF1802"/>
    <w:rsid w:val="00FF1C92"/>
    <w:rsid w:val="00FF2994"/>
    <w:rsid w:val="00FF2A99"/>
    <w:rsid w:val="00FF7581"/>
    <w:rsid w:val="00FF7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76278F"/>
  <w15:docId w15:val="{6FC328B5-22B0-43AF-8ADC-64506D98B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63B99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BA75CA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7942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9424E"/>
  </w:style>
  <w:style w:type="paragraph" w:styleId="a6">
    <w:name w:val="footer"/>
    <w:basedOn w:val="a"/>
    <w:link w:val="Char0"/>
    <w:uiPriority w:val="99"/>
    <w:unhideWhenUsed/>
    <w:rsid w:val="007942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9424E"/>
  </w:style>
  <w:style w:type="paragraph" w:styleId="a7">
    <w:name w:val="Balloon Text"/>
    <w:basedOn w:val="a"/>
    <w:link w:val="Char1"/>
    <w:uiPriority w:val="99"/>
    <w:semiHidden/>
    <w:unhideWhenUsed/>
    <w:rsid w:val="0024093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40939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D35786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D35786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D35786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D35786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D35786"/>
    <w:rPr>
      <w:b/>
      <w:bCs/>
    </w:rPr>
  </w:style>
  <w:style w:type="paragraph" w:styleId="HTML">
    <w:name w:val="HTML Preformatted"/>
    <w:basedOn w:val="a"/>
    <w:link w:val="HTMLChar"/>
    <w:uiPriority w:val="99"/>
    <w:semiHidden/>
    <w:unhideWhenUsed/>
    <w:rsid w:val="00D179B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D179BD"/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styleId="ab">
    <w:name w:val="line number"/>
    <w:basedOn w:val="a0"/>
    <w:uiPriority w:val="99"/>
    <w:semiHidden/>
    <w:unhideWhenUsed/>
    <w:rsid w:val="00731953"/>
  </w:style>
  <w:style w:type="paragraph" w:styleId="ac">
    <w:name w:val="Revision"/>
    <w:hidden/>
    <w:uiPriority w:val="99"/>
    <w:semiHidden/>
    <w:rsid w:val="00B93C7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029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08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5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4442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1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논문형식 1">
      <a:majorFont>
        <a:latin typeface="Times New Roman"/>
        <a:ea typeface="맑은 고딕"/>
        <a:cs typeface=""/>
      </a:majorFont>
      <a:minorFont>
        <a:latin typeface="Times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9AAE97-8444-4A0B-851E-0A54EE172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jae Yu</dc:creator>
  <cp:keywords/>
  <dc:description/>
  <cp:lastModifiedBy>Hyojae Yu</cp:lastModifiedBy>
  <cp:revision>2</cp:revision>
  <cp:lastPrinted>2018-02-13T06:15:00Z</cp:lastPrinted>
  <dcterms:created xsi:type="dcterms:W3CDTF">2018-02-13T06:54:00Z</dcterms:created>
  <dcterms:modified xsi:type="dcterms:W3CDTF">2018-02-13T06:54:00Z</dcterms:modified>
</cp:coreProperties>
</file>